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E76EB" w14:textId="77777777" w:rsidR="004C0E2C" w:rsidRDefault="00907CA8">
      <w:pPr>
        <w:rPr>
          <w:b/>
        </w:rPr>
      </w:pPr>
      <w:r>
        <w:rPr>
          <w:b/>
        </w:rPr>
        <w:t>The RECORD statement – checklist of items, extended from the STROBE statement, that should be reported in observational studies using routinely collected health data.</w:t>
      </w:r>
    </w:p>
    <w:p w14:paraId="2FF514FA" w14:textId="77777777" w:rsidR="004C0E2C" w:rsidRDefault="004C0E2C">
      <w:pPr>
        <w:rPr>
          <w:b/>
        </w:rPr>
      </w:pPr>
      <w:bookmarkStart w:id="0" w:name="_gjdgxs" w:colFirst="0" w:colLast="0"/>
      <w:bookmarkEnd w:id="0"/>
    </w:p>
    <w:tbl>
      <w:tblPr>
        <w:tblStyle w:val="1"/>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4C0E2C" w14:paraId="6516F883" w14:textId="77777777" w:rsidTr="1B87E677">
        <w:tc>
          <w:tcPr>
            <w:tcW w:w="1925" w:type="dxa"/>
          </w:tcPr>
          <w:p w14:paraId="68327B2E" w14:textId="77777777" w:rsidR="004C0E2C" w:rsidRDefault="004C0E2C"/>
        </w:tc>
        <w:tc>
          <w:tcPr>
            <w:tcW w:w="771" w:type="dxa"/>
          </w:tcPr>
          <w:p w14:paraId="73AC9509" w14:textId="77777777" w:rsidR="004C0E2C" w:rsidRDefault="00907CA8">
            <w:pPr>
              <w:rPr>
                <w:b/>
              </w:rPr>
            </w:pPr>
            <w:r>
              <w:rPr>
                <w:b/>
              </w:rPr>
              <w:t>Item No.</w:t>
            </w:r>
          </w:p>
        </w:tc>
        <w:tc>
          <w:tcPr>
            <w:tcW w:w="3419" w:type="dxa"/>
          </w:tcPr>
          <w:p w14:paraId="3EDE67BD" w14:textId="77777777" w:rsidR="004C0E2C" w:rsidRDefault="00907CA8">
            <w:pPr>
              <w:rPr>
                <w:b/>
              </w:rPr>
            </w:pPr>
            <w:r>
              <w:rPr>
                <w:b/>
              </w:rPr>
              <w:t>STROBE items</w:t>
            </w:r>
          </w:p>
        </w:tc>
        <w:tc>
          <w:tcPr>
            <w:tcW w:w="2251" w:type="dxa"/>
          </w:tcPr>
          <w:p w14:paraId="753EA608" w14:textId="77777777" w:rsidR="004C0E2C" w:rsidRDefault="00907CA8">
            <w:pPr>
              <w:rPr>
                <w:b/>
              </w:rPr>
            </w:pPr>
            <w:r>
              <w:rPr>
                <w:b/>
              </w:rPr>
              <w:t>Location in manuscript where items are reported</w:t>
            </w:r>
          </w:p>
        </w:tc>
        <w:tc>
          <w:tcPr>
            <w:tcW w:w="4032" w:type="dxa"/>
          </w:tcPr>
          <w:p w14:paraId="7F748214" w14:textId="77777777" w:rsidR="004C0E2C" w:rsidRDefault="00907CA8">
            <w:pPr>
              <w:rPr>
                <w:b/>
              </w:rPr>
            </w:pPr>
            <w:r>
              <w:rPr>
                <w:b/>
              </w:rPr>
              <w:t>RECORD items</w:t>
            </w:r>
          </w:p>
        </w:tc>
        <w:tc>
          <w:tcPr>
            <w:tcW w:w="1992" w:type="dxa"/>
          </w:tcPr>
          <w:p w14:paraId="33AF3F2A" w14:textId="77777777" w:rsidR="004C0E2C" w:rsidRDefault="00907CA8">
            <w:pPr>
              <w:rPr>
                <w:b/>
              </w:rPr>
            </w:pPr>
            <w:r>
              <w:rPr>
                <w:b/>
              </w:rPr>
              <w:t>Location in manuscript where items are reported</w:t>
            </w:r>
          </w:p>
        </w:tc>
      </w:tr>
      <w:tr w:rsidR="004C0E2C" w14:paraId="2455543F" w14:textId="77777777" w:rsidTr="1B87E677">
        <w:tc>
          <w:tcPr>
            <w:tcW w:w="14390" w:type="dxa"/>
            <w:gridSpan w:val="6"/>
            <w:shd w:val="clear" w:color="auto" w:fill="BFBFBF" w:themeFill="background1" w:themeFillShade="BF"/>
          </w:tcPr>
          <w:p w14:paraId="3D4893A7" w14:textId="77777777" w:rsidR="004C0E2C" w:rsidRDefault="00907CA8">
            <w:r>
              <w:rPr>
                <w:b/>
              </w:rPr>
              <w:t>Title and abstract</w:t>
            </w:r>
            <w:r>
              <w:rPr>
                <w:b/>
              </w:rPr>
              <w:tab/>
            </w:r>
          </w:p>
        </w:tc>
      </w:tr>
      <w:tr w:rsidR="004C0E2C" w14:paraId="5297C1CC" w14:textId="77777777" w:rsidTr="1B87E677">
        <w:tc>
          <w:tcPr>
            <w:tcW w:w="1925" w:type="dxa"/>
          </w:tcPr>
          <w:p w14:paraId="788DC1E9" w14:textId="77777777" w:rsidR="004C0E2C" w:rsidRDefault="004C0E2C"/>
        </w:tc>
        <w:tc>
          <w:tcPr>
            <w:tcW w:w="771" w:type="dxa"/>
          </w:tcPr>
          <w:p w14:paraId="7154FD5B" w14:textId="77777777" w:rsidR="004C0E2C" w:rsidRDefault="00907CA8">
            <w:r>
              <w:t>1</w:t>
            </w:r>
          </w:p>
        </w:tc>
        <w:tc>
          <w:tcPr>
            <w:tcW w:w="3419" w:type="dxa"/>
          </w:tcPr>
          <w:p w14:paraId="69EA96DF" w14:textId="77777777" w:rsidR="00B45A85" w:rsidRDefault="00907CA8">
            <w:r>
              <w:t xml:space="preserve">(a) Indicate the study’s design with a commonly used term in the title or the abstract </w:t>
            </w:r>
          </w:p>
          <w:p w14:paraId="22239BC4" w14:textId="77777777" w:rsidR="00B45A85" w:rsidRDefault="00B45A85"/>
          <w:p w14:paraId="79A68685" w14:textId="77777777" w:rsidR="00B45A85" w:rsidRDefault="00B45A85"/>
          <w:p w14:paraId="22B083AE" w14:textId="77777777" w:rsidR="00B45A85" w:rsidRDefault="00B45A85"/>
          <w:p w14:paraId="1B8EE2BB" w14:textId="77777777" w:rsidR="00B45A85" w:rsidRDefault="00B45A85"/>
          <w:p w14:paraId="648873AF" w14:textId="4B1B8412" w:rsidR="004C0E2C" w:rsidRDefault="00907CA8">
            <w:r>
              <w:t>(b) Provide in the abstract an informative and balanced summary of what was done and what was found</w:t>
            </w:r>
          </w:p>
        </w:tc>
        <w:tc>
          <w:tcPr>
            <w:tcW w:w="2251" w:type="dxa"/>
          </w:tcPr>
          <w:p w14:paraId="61CAE281" w14:textId="4A898AFB" w:rsidR="00017B87" w:rsidRDefault="00017B87"/>
        </w:tc>
        <w:tc>
          <w:tcPr>
            <w:tcW w:w="4032" w:type="dxa"/>
          </w:tcPr>
          <w:p w14:paraId="3F605836" w14:textId="77777777" w:rsidR="004C0E2C" w:rsidRDefault="00907CA8">
            <w:r>
              <w:t>RECORD 1.1: The type of data used should be specified in the title or abstract. When possible, the name of the databases used should be included.</w:t>
            </w:r>
          </w:p>
          <w:p w14:paraId="6E24F84A" w14:textId="77777777" w:rsidR="004C0E2C" w:rsidRDefault="004C0E2C"/>
          <w:p w14:paraId="5045C5B5" w14:textId="22E255A8" w:rsidR="5B1F7C8A" w:rsidRDefault="5B1F7C8A" w:rsidP="5B1F7C8A"/>
          <w:p w14:paraId="59EE8A4F" w14:textId="26D1367E" w:rsidR="5B1F7C8A" w:rsidRDefault="5B1F7C8A" w:rsidP="5B1F7C8A"/>
          <w:p w14:paraId="1B562592" w14:textId="77777777" w:rsidR="004C0E2C" w:rsidRDefault="00907CA8">
            <w:r>
              <w:t>RECORD 1.2: If applicable, the geographic region and timeframe within which the study took place should be reported in the title or abstract.</w:t>
            </w:r>
          </w:p>
          <w:p w14:paraId="52EC2116" w14:textId="77777777" w:rsidR="004C0E2C" w:rsidRDefault="004C0E2C"/>
          <w:p w14:paraId="47BE3B08" w14:textId="77777777" w:rsidR="004C0E2C" w:rsidRDefault="00907CA8">
            <w:r>
              <w:t>RECORD 1.3: If linkage between databases was conducted for the study, this should be clearly stated in the title or abstract.</w:t>
            </w:r>
          </w:p>
        </w:tc>
        <w:tc>
          <w:tcPr>
            <w:tcW w:w="1992" w:type="dxa"/>
          </w:tcPr>
          <w:p w14:paraId="406EEE62" w14:textId="0469E17D" w:rsidR="00B45A85" w:rsidRDefault="00B45A85" w:rsidP="00B45A85">
            <w:r>
              <w:t xml:space="preserve">Abstract, Design, </w:t>
            </w:r>
          </w:p>
          <w:p w14:paraId="7ABC080E" w14:textId="77777777" w:rsidR="00B45A85" w:rsidRDefault="00B45A85" w:rsidP="00B45A85">
            <w:r>
              <w:t>Paragraph 1</w:t>
            </w:r>
          </w:p>
          <w:p w14:paraId="56777922" w14:textId="77777777" w:rsidR="00B45A85" w:rsidRDefault="00B45A85"/>
          <w:p w14:paraId="5CFA3BE9" w14:textId="630F2125" w:rsidR="004C0E2C" w:rsidRDefault="00B55B53">
            <w:r>
              <w:t xml:space="preserve">Abstract, Setting, </w:t>
            </w:r>
          </w:p>
          <w:p w14:paraId="03AB55CF" w14:textId="77777777" w:rsidR="00B55B53" w:rsidRDefault="00B55B53">
            <w:r>
              <w:t>Paragraph 1</w:t>
            </w:r>
          </w:p>
          <w:p w14:paraId="405D6201" w14:textId="77777777" w:rsidR="00B55B53" w:rsidRDefault="00B55B53"/>
          <w:p w14:paraId="3CDAD352" w14:textId="552537C8" w:rsidR="5B1F7C8A" w:rsidRDefault="5B1F7C8A" w:rsidP="5B1F7C8A"/>
          <w:p w14:paraId="6D9286C3" w14:textId="5B0BB9F1" w:rsidR="5B1F7C8A" w:rsidRDefault="5B1F7C8A" w:rsidP="5B1F7C8A"/>
          <w:p w14:paraId="22F7574A" w14:textId="70621F23" w:rsidR="5B1F7C8A" w:rsidRDefault="5B1F7C8A" w:rsidP="5B1F7C8A"/>
          <w:p w14:paraId="75964D44" w14:textId="77777777" w:rsidR="00B55B53" w:rsidRDefault="00B55B53"/>
          <w:p w14:paraId="2B480B9F" w14:textId="77777777" w:rsidR="00B45A85" w:rsidRDefault="00B45A85"/>
          <w:p w14:paraId="46FA4277" w14:textId="028AB030" w:rsidR="00B45A85" w:rsidRDefault="008E2AFC">
            <w:r>
              <w:t xml:space="preserve">Abstract, </w:t>
            </w:r>
            <w:r w:rsidR="009D189D">
              <w:t>Participants,</w:t>
            </w:r>
          </w:p>
          <w:p w14:paraId="18EA9D1D" w14:textId="1C38A05B" w:rsidR="009D189D" w:rsidRDefault="009D189D">
            <w:r>
              <w:t>Paragraph 1</w:t>
            </w:r>
          </w:p>
          <w:p w14:paraId="201900B8" w14:textId="77777777" w:rsidR="00B55B53" w:rsidRDefault="00B55B53"/>
          <w:p w14:paraId="362161AD" w14:textId="77777777" w:rsidR="00EE1FD6" w:rsidRDefault="009D189D" w:rsidP="009D189D">
            <w:r>
              <w:t xml:space="preserve">Abstract, </w:t>
            </w:r>
          </w:p>
          <w:p w14:paraId="3D562891" w14:textId="40527363" w:rsidR="009D189D" w:rsidRDefault="00EE1FD6" w:rsidP="009D189D">
            <w:r w:rsidRPr="00EE1FD6">
              <w:t>Main outcome measures</w:t>
            </w:r>
            <w:r>
              <w:t>,</w:t>
            </w:r>
          </w:p>
          <w:p w14:paraId="2D5F0FEE" w14:textId="77777777" w:rsidR="009D189D" w:rsidRDefault="009D189D" w:rsidP="009D189D">
            <w:r>
              <w:t>Paragraph 1</w:t>
            </w:r>
          </w:p>
          <w:p w14:paraId="7DEE62ED" w14:textId="77777777" w:rsidR="009D189D" w:rsidRDefault="009D189D"/>
          <w:p w14:paraId="14DE2070" w14:textId="77777777" w:rsidR="00EE1FD6" w:rsidRDefault="009D189D" w:rsidP="009D189D">
            <w:r>
              <w:t xml:space="preserve">Abstract, </w:t>
            </w:r>
          </w:p>
          <w:p w14:paraId="0833BD24" w14:textId="21E97945" w:rsidR="009D189D" w:rsidRDefault="00EE1FD6" w:rsidP="009D189D">
            <w:r>
              <w:t>Result</w:t>
            </w:r>
            <w:r w:rsidR="009D189D">
              <w:t>s,</w:t>
            </w:r>
          </w:p>
          <w:p w14:paraId="43EBD2DD" w14:textId="77777777" w:rsidR="009D189D" w:rsidRDefault="009D189D" w:rsidP="009D189D">
            <w:r>
              <w:t>Paragraph 1</w:t>
            </w:r>
          </w:p>
          <w:p w14:paraId="25F02121" w14:textId="77777777" w:rsidR="009D189D" w:rsidRDefault="009D189D"/>
          <w:p w14:paraId="67EB8D47" w14:textId="221F269C" w:rsidR="00B55B53" w:rsidRDefault="00B55B53"/>
        </w:tc>
      </w:tr>
      <w:tr w:rsidR="004C0E2C" w14:paraId="4CA22DC7" w14:textId="77777777" w:rsidTr="1B87E677">
        <w:tc>
          <w:tcPr>
            <w:tcW w:w="14390" w:type="dxa"/>
            <w:gridSpan w:val="6"/>
            <w:shd w:val="clear" w:color="auto" w:fill="BFBFBF" w:themeFill="background1" w:themeFillShade="BF"/>
          </w:tcPr>
          <w:p w14:paraId="22F28342" w14:textId="77777777" w:rsidR="004C0E2C" w:rsidRDefault="00907CA8">
            <w:r>
              <w:rPr>
                <w:b/>
              </w:rPr>
              <w:t>Introduction</w:t>
            </w:r>
          </w:p>
        </w:tc>
      </w:tr>
      <w:tr w:rsidR="004C0E2C" w14:paraId="5A06B49D" w14:textId="77777777" w:rsidTr="1B87E677">
        <w:tc>
          <w:tcPr>
            <w:tcW w:w="1925" w:type="dxa"/>
          </w:tcPr>
          <w:p w14:paraId="04C30AFB" w14:textId="77777777" w:rsidR="004C0E2C" w:rsidRDefault="00907CA8">
            <w:r>
              <w:t>Background rationale</w:t>
            </w:r>
          </w:p>
        </w:tc>
        <w:tc>
          <w:tcPr>
            <w:tcW w:w="771" w:type="dxa"/>
          </w:tcPr>
          <w:p w14:paraId="4988F0F0" w14:textId="77777777" w:rsidR="004C0E2C" w:rsidRDefault="00907CA8">
            <w:r>
              <w:t>2</w:t>
            </w:r>
          </w:p>
        </w:tc>
        <w:tc>
          <w:tcPr>
            <w:tcW w:w="3419" w:type="dxa"/>
          </w:tcPr>
          <w:p w14:paraId="258FF20B" w14:textId="77777777" w:rsidR="004C0E2C" w:rsidRDefault="00907CA8">
            <w:r>
              <w:t>Explain the scientific background and rationale for the investigation being reported</w:t>
            </w:r>
          </w:p>
        </w:tc>
        <w:tc>
          <w:tcPr>
            <w:tcW w:w="2251" w:type="dxa"/>
            <w:tcBorders>
              <w:bottom w:val="single" w:sz="4" w:space="0" w:color="000000" w:themeColor="text1"/>
            </w:tcBorders>
          </w:tcPr>
          <w:p w14:paraId="1E455515" w14:textId="6A2EBD05" w:rsidR="00FB1899" w:rsidRDefault="00FB1899"/>
        </w:tc>
        <w:tc>
          <w:tcPr>
            <w:tcW w:w="4032" w:type="dxa"/>
          </w:tcPr>
          <w:p w14:paraId="64DDCC3C" w14:textId="77777777" w:rsidR="004C0E2C" w:rsidRDefault="004C0E2C"/>
        </w:tc>
        <w:tc>
          <w:tcPr>
            <w:tcW w:w="1992" w:type="dxa"/>
          </w:tcPr>
          <w:p w14:paraId="4528215C" w14:textId="77777777" w:rsidR="004C0E2C" w:rsidRDefault="00F07CA0">
            <w:r>
              <w:t>Introduction,</w:t>
            </w:r>
          </w:p>
          <w:p w14:paraId="2BF1102F" w14:textId="7AE109FE" w:rsidR="00F07CA0" w:rsidRDefault="00943D7C">
            <w:r>
              <w:t>Paragraph 1, 2, 3</w:t>
            </w:r>
          </w:p>
        </w:tc>
      </w:tr>
      <w:tr w:rsidR="004C0E2C" w14:paraId="111286E9" w14:textId="77777777" w:rsidTr="1B87E677">
        <w:tc>
          <w:tcPr>
            <w:tcW w:w="1925" w:type="dxa"/>
          </w:tcPr>
          <w:p w14:paraId="4E4BC732" w14:textId="77777777" w:rsidR="004C0E2C" w:rsidRDefault="00907CA8">
            <w:r>
              <w:lastRenderedPageBreak/>
              <w:t>Objectives</w:t>
            </w:r>
          </w:p>
        </w:tc>
        <w:tc>
          <w:tcPr>
            <w:tcW w:w="771" w:type="dxa"/>
          </w:tcPr>
          <w:p w14:paraId="4C25B30A" w14:textId="77777777" w:rsidR="004C0E2C" w:rsidRDefault="00907CA8">
            <w:r>
              <w:t>3</w:t>
            </w:r>
          </w:p>
        </w:tc>
        <w:tc>
          <w:tcPr>
            <w:tcW w:w="3419" w:type="dxa"/>
          </w:tcPr>
          <w:p w14:paraId="5D52535C" w14:textId="77777777" w:rsidR="004C0E2C" w:rsidRDefault="00907CA8">
            <w:r>
              <w:t>State specific objectives, including any prespecified hypotheses</w:t>
            </w:r>
          </w:p>
        </w:tc>
        <w:tc>
          <w:tcPr>
            <w:tcW w:w="2251" w:type="dxa"/>
            <w:tcBorders>
              <w:bottom w:val="nil"/>
            </w:tcBorders>
          </w:tcPr>
          <w:p w14:paraId="3A54CA43" w14:textId="762755A4" w:rsidR="00BC77EC" w:rsidRDefault="00BC77EC"/>
        </w:tc>
        <w:tc>
          <w:tcPr>
            <w:tcW w:w="4032" w:type="dxa"/>
          </w:tcPr>
          <w:p w14:paraId="61E03E03" w14:textId="77777777" w:rsidR="004C0E2C" w:rsidRDefault="004C0E2C"/>
        </w:tc>
        <w:tc>
          <w:tcPr>
            <w:tcW w:w="1992" w:type="dxa"/>
          </w:tcPr>
          <w:p w14:paraId="5E0D5D54" w14:textId="01BDD330" w:rsidR="00943D7C" w:rsidRDefault="00943D7C" w:rsidP="00943D7C">
            <w:r>
              <w:t>Introduction</w:t>
            </w:r>
          </w:p>
          <w:p w14:paraId="72B7D27A" w14:textId="7B62DA39" w:rsidR="004C0E2C" w:rsidRDefault="00943D7C" w:rsidP="00943D7C">
            <w:r>
              <w:t>Paragraph 3</w:t>
            </w:r>
          </w:p>
        </w:tc>
      </w:tr>
      <w:tr w:rsidR="004C0E2C" w14:paraId="1EEE6909" w14:textId="77777777" w:rsidTr="1B87E677">
        <w:tc>
          <w:tcPr>
            <w:tcW w:w="14390" w:type="dxa"/>
            <w:gridSpan w:val="6"/>
            <w:shd w:val="clear" w:color="auto" w:fill="BFBFBF" w:themeFill="background1" w:themeFillShade="BF"/>
          </w:tcPr>
          <w:p w14:paraId="0ECE6466" w14:textId="77777777" w:rsidR="004C0E2C" w:rsidRDefault="00907CA8">
            <w:r>
              <w:rPr>
                <w:b/>
              </w:rPr>
              <w:t>Methods</w:t>
            </w:r>
          </w:p>
        </w:tc>
      </w:tr>
      <w:tr w:rsidR="004C0E2C" w14:paraId="5B5CA26A" w14:textId="77777777" w:rsidTr="1B87E677">
        <w:tc>
          <w:tcPr>
            <w:tcW w:w="1925" w:type="dxa"/>
          </w:tcPr>
          <w:p w14:paraId="3B4038CA" w14:textId="77777777" w:rsidR="004C0E2C" w:rsidRDefault="00907CA8">
            <w:r>
              <w:t>Study Design</w:t>
            </w:r>
          </w:p>
        </w:tc>
        <w:tc>
          <w:tcPr>
            <w:tcW w:w="771" w:type="dxa"/>
          </w:tcPr>
          <w:p w14:paraId="29CF71E7" w14:textId="77777777" w:rsidR="004C0E2C" w:rsidRDefault="00907CA8">
            <w:r>
              <w:t>4</w:t>
            </w:r>
          </w:p>
        </w:tc>
        <w:tc>
          <w:tcPr>
            <w:tcW w:w="3419" w:type="dxa"/>
          </w:tcPr>
          <w:p w14:paraId="16518090" w14:textId="77777777" w:rsidR="004C0E2C" w:rsidRDefault="00907CA8">
            <w:r>
              <w:t>Present key elements of study design early in the paper</w:t>
            </w:r>
          </w:p>
        </w:tc>
        <w:tc>
          <w:tcPr>
            <w:tcW w:w="2251" w:type="dxa"/>
          </w:tcPr>
          <w:p w14:paraId="4FBDDF64" w14:textId="1F92BF35" w:rsidR="00024321" w:rsidRDefault="00024321" w:rsidP="00681E63">
            <w:pPr>
              <w:pBdr>
                <w:top w:val="nil"/>
                <w:left w:val="nil"/>
                <w:bottom w:val="nil"/>
                <w:right w:val="nil"/>
                <w:between w:val="nil"/>
              </w:pBdr>
              <w:spacing w:line="276" w:lineRule="auto"/>
              <w:rPr>
                <w:color w:val="000000"/>
              </w:rPr>
            </w:pPr>
          </w:p>
        </w:tc>
        <w:tc>
          <w:tcPr>
            <w:tcW w:w="4032" w:type="dxa"/>
          </w:tcPr>
          <w:p w14:paraId="422FD951" w14:textId="77777777" w:rsidR="004C0E2C" w:rsidRDefault="004C0E2C">
            <w:pPr>
              <w:pBdr>
                <w:top w:val="nil"/>
                <w:left w:val="nil"/>
                <w:bottom w:val="nil"/>
                <w:right w:val="nil"/>
                <w:between w:val="nil"/>
              </w:pBdr>
              <w:spacing w:line="276" w:lineRule="auto"/>
              <w:ind w:left="342"/>
              <w:rPr>
                <w:color w:val="000000"/>
              </w:rPr>
            </w:pPr>
          </w:p>
        </w:tc>
        <w:tc>
          <w:tcPr>
            <w:tcW w:w="1992" w:type="dxa"/>
          </w:tcPr>
          <w:p w14:paraId="2A2D697A" w14:textId="195E0E72" w:rsidR="004C0E2C" w:rsidRDefault="00551A99" w:rsidP="00482B0A">
            <w:pPr>
              <w:pBdr>
                <w:top w:val="nil"/>
                <w:left w:val="nil"/>
                <w:bottom w:val="nil"/>
                <w:right w:val="nil"/>
                <w:between w:val="nil"/>
              </w:pBdr>
              <w:spacing w:line="276" w:lineRule="auto"/>
              <w:rPr>
                <w:color w:val="000000"/>
              </w:rPr>
            </w:pPr>
            <w:r w:rsidRPr="00551A99">
              <w:rPr>
                <w:color w:val="000000"/>
              </w:rPr>
              <w:t>Study Design and Data Source</w:t>
            </w:r>
            <w:r w:rsidR="00482B0A">
              <w:rPr>
                <w:color w:val="000000"/>
              </w:rPr>
              <w:t xml:space="preserve"> </w:t>
            </w:r>
          </w:p>
          <w:p w14:paraId="40B0D809" w14:textId="532F9F54" w:rsidR="00482B0A" w:rsidRDefault="00482B0A" w:rsidP="00482B0A">
            <w:pPr>
              <w:pBdr>
                <w:top w:val="nil"/>
                <w:left w:val="nil"/>
                <w:bottom w:val="nil"/>
                <w:right w:val="nil"/>
                <w:between w:val="nil"/>
              </w:pBdr>
              <w:spacing w:line="276" w:lineRule="auto"/>
              <w:rPr>
                <w:color w:val="000000"/>
              </w:rPr>
            </w:pPr>
            <w:r>
              <w:rPr>
                <w:color w:val="000000"/>
              </w:rPr>
              <w:t>Paragraph</w:t>
            </w:r>
            <w:r w:rsidR="00540DB3">
              <w:rPr>
                <w:color w:val="000000"/>
              </w:rPr>
              <w:t xml:space="preserve"> 1</w:t>
            </w:r>
          </w:p>
        </w:tc>
      </w:tr>
      <w:tr w:rsidR="004C0E2C" w14:paraId="783D7F9F" w14:textId="77777777" w:rsidTr="1B87E677">
        <w:tc>
          <w:tcPr>
            <w:tcW w:w="1925" w:type="dxa"/>
          </w:tcPr>
          <w:p w14:paraId="0BCFB1D9" w14:textId="77777777" w:rsidR="004C0E2C" w:rsidRDefault="00907CA8">
            <w:r>
              <w:t>Setting</w:t>
            </w:r>
          </w:p>
        </w:tc>
        <w:tc>
          <w:tcPr>
            <w:tcW w:w="771" w:type="dxa"/>
          </w:tcPr>
          <w:p w14:paraId="39E6968B" w14:textId="77777777" w:rsidR="004C0E2C" w:rsidRDefault="00907CA8">
            <w:r>
              <w:t>5</w:t>
            </w:r>
          </w:p>
        </w:tc>
        <w:tc>
          <w:tcPr>
            <w:tcW w:w="3419" w:type="dxa"/>
          </w:tcPr>
          <w:p w14:paraId="5E2A1BA0" w14:textId="77777777" w:rsidR="004C0E2C" w:rsidRDefault="00907CA8">
            <w:r>
              <w:t>Describe the setting, locations, and relevant dates, including periods of recruitment, exposure, follow-up, and data collection</w:t>
            </w:r>
          </w:p>
        </w:tc>
        <w:tc>
          <w:tcPr>
            <w:tcW w:w="2251" w:type="dxa"/>
          </w:tcPr>
          <w:p w14:paraId="1072ADC2" w14:textId="77777777" w:rsidR="004C0E2C" w:rsidRDefault="004C0E2C"/>
        </w:tc>
        <w:tc>
          <w:tcPr>
            <w:tcW w:w="4032" w:type="dxa"/>
          </w:tcPr>
          <w:p w14:paraId="1A809CC8" w14:textId="77777777" w:rsidR="004C0E2C" w:rsidRDefault="004C0E2C"/>
        </w:tc>
        <w:tc>
          <w:tcPr>
            <w:tcW w:w="1992" w:type="dxa"/>
          </w:tcPr>
          <w:p w14:paraId="0284F105" w14:textId="5C523293" w:rsidR="009A5610" w:rsidRDefault="009A5610" w:rsidP="009A5610">
            <w:pPr>
              <w:pBdr>
                <w:top w:val="nil"/>
                <w:left w:val="nil"/>
                <w:bottom w:val="nil"/>
                <w:right w:val="nil"/>
                <w:between w:val="nil"/>
              </w:pBdr>
              <w:spacing w:line="276" w:lineRule="auto"/>
              <w:rPr>
                <w:color w:val="000000"/>
              </w:rPr>
            </w:pPr>
            <w:r w:rsidRPr="00551A99">
              <w:rPr>
                <w:color w:val="000000"/>
              </w:rPr>
              <w:t>Study Design and Data Source</w:t>
            </w:r>
            <w:r>
              <w:rPr>
                <w:color w:val="000000"/>
              </w:rPr>
              <w:t>,</w:t>
            </w:r>
          </w:p>
          <w:p w14:paraId="20AEB7C3" w14:textId="039A62CF" w:rsidR="009A5610" w:rsidRDefault="009A5610" w:rsidP="009A5610">
            <w:pPr>
              <w:pBdr>
                <w:top w:val="nil"/>
                <w:left w:val="nil"/>
                <w:bottom w:val="nil"/>
                <w:right w:val="nil"/>
                <w:between w:val="nil"/>
              </w:pBdr>
              <w:spacing w:line="276" w:lineRule="auto"/>
              <w:rPr>
                <w:color w:val="000000"/>
              </w:rPr>
            </w:pPr>
            <w:r>
              <w:rPr>
                <w:color w:val="000000"/>
              </w:rPr>
              <w:t>Paragraph 1</w:t>
            </w:r>
          </w:p>
          <w:p w14:paraId="68502727" w14:textId="77777777" w:rsidR="009A5610" w:rsidRDefault="009A5610" w:rsidP="00A069E5"/>
          <w:p w14:paraId="3A061521" w14:textId="76990B37" w:rsidR="00A069E5" w:rsidRDefault="00A069E5" w:rsidP="00A069E5">
            <w:r>
              <w:t>Exposure,</w:t>
            </w:r>
          </w:p>
          <w:p w14:paraId="33CE5AD5" w14:textId="77777777" w:rsidR="00A069E5" w:rsidRDefault="00A069E5" w:rsidP="00A069E5">
            <w:r>
              <w:t>Paragraph 1</w:t>
            </w:r>
          </w:p>
          <w:p w14:paraId="20391636" w14:textId="77777777" w:rsidR="00C30A24" w:rsidRDefault="00C30A24" w:rsidP="00A069E5"/>
          <w:p w14:paraId="6482A75F" w14:textId="24F2B786" w:rsidR="00C30A24" w:rsidRDefault="00C30A24" w:rsidP="00A069E5">
            <w:r>
              <w:t>Follow-up period</w:t>
            </w:r>
            <w:r w:rsidR="00FC69A5">
              <w:t>,</w:t>
            </w:r>
          </w:p>
          <w:p w14:paraId="12FBA8D1" w14:textId="7327FD31" w:rsidR="00FC69A5" w:rsidRDefault="005C1A25" w:rsidP="00A069E5">
            <w:r>
              <w:t>Paragraph 1</w:t>
            </w:r>
          </w:p>
          <w:p w14:paraId="530B6C10" w14:textId="7DBF6D3B" w:rsidR="009A5610" w:rsidRDefault="009A5610" w:rsidP="00A069E5"/>
        </w:tc>
      </w:tr>
      <w:tr w:rsidR="004C0E2C" w14:paraId="756BF0B2" w14:textId="77777777" w:rsidTr="1B87E677">
        <w:tc>
          <w:tcPr>
            <w:tcW w:w="1925" w:type="dxa"/>
          </w:tcPr>
          <w:p w14:paraId="6A55E07C" w14:textId="77777777" w:rsidR="004C0E2C" w:rsidRDefault="00907CA8">
            <w:r>
              <w:t>Participants</w:t>
            </w:r>
          </w:p>
        </w:tc>
        <w:tc>
          <w:tcPr>
            <w:tcW w:w="771" w:type="dxa"/>
          </w:tcPr>
          <w:p w14:paraId="7B91DA46" w14:textId="77777777" w:rsidR="004C0E2C" w:rsidRDefault="00907CA8">
            <w:r>
              <w:t>6</w:t>
            </w:r>
          </w:p>
        </w:tc>
        <w:tc>
          <w:tcPr>
            <w:tcW w:w="3419" w:type="dxa"/>
          </w:tcPr>
          <w:p w14:paraId="256F987B" w14:textId="77777777" w:rsidR="004C0E2C" w:rsidRDefault="00907CA8">
            <w:r>
              <w:rPr>
                <w:i/>
              </w:rPr>
              <w:t>(a) Cohort study</w:t>
            </w:r>
            <w:r>
              <w:t xml:space="preserve"> - Give the eligibility criteria, and the sources and methods of selection of participants. Describe methods of follow-up</w:t>
            </w:r>
          </w:p>
          <w:p w14:paraId="453973A3" w14:textId="77777777" w:rsidR="004C0E2C" w:rsidRDefault="00907CA8">
            <w:r>
              <w:rPr>
                <w:i/>
              </w:rPr>
              <w:t>Case-control study</w:t>
            </w:r>
            <w:r>
              <w:t xml:space="preserve"> - Give the eligibility criteria, and the sources and methods of case ascertainment and control selection. Give the rationale for the choice of cases and controls</w:t>
            </w:r>
          </w:p>
          <w:p w14:paraId="4815FC98" w14:textId="77777777" w:rsidR="004C0E2C" w:rsidRDefault="00907CA8">
            <w:r>
              <w:rPr>
                <w:i/>
              </w:rPr>
              <w:t>Cross-sectional study</w:t>
            </w:r>
            <w:r>
              <w:t xml:space="preserve"> - Give the eligibility criteria, and the sources and methods of selection of participants</w:t>
            </w:r>
          </w:p>
          <w:p w14:paraId="0E883EE5" w14:textId="77777777" w:rsidR="004C0E2C" w:rsidRDefault="004C0E2C"/>
          <w:p w14:paraId="1BE18B58" w14:textId="77777777" w:rsidR="004C0E2C" w:rsidRDefault="00907CA8">
            <w:r>
              <w:rPr>
                <w:i/>
              </w:rPr>
              <w:t>(b) Cohort study</w:t>
            </w:r>
            <w:r>
              <w:t xml:space="preserve"> - For matched studies, give matching criteria and number of exposed and unexposed</w:t>
            </w:r>
          </w:p>
          <w:p w14:paraId="36AB72A1" w14:textId="77777777" w:rsidR="004C0E2C" w:rsidRDefault="00907CA8">
            <w:r>
              <w:rPr>
                <w:i/>
              </w:rPr>
              <w:t>Case-control study</w:t>
            </w:r>
            <w:r>
              <w:t xml:space="preserve"> - For matched studies, give matching criteria and the number of controls per case</w:t>
            </w:r>
          </w:p>
        </w:tc>
        <w:tc>
          <w:tcPr>
            <w:tcW w:w="2251" w:type="dxa"/>
          </w:tcPr>
          <w:p w14:paraId="6A596526" w14:textId="77777777" w:rsidR="004C0E2C" w:rsidRDefault="004C0E2C"/>
        </w:tc>
        <w:tc>
          <w:tcPr>
            <w:tcW w:w="4032" w:type="dxa"/>
          </w:tcPr>
          <w:p w14:paraId="028A5AC5" w14:textId="77777777" w:rsidR="004C0E2C" w:rsidRDefault="00907CA8">
            <w:r>
              <w:t xml:space="preserve">RECORD 6.1: The methods of study population selection (such as codes or algorithms used to identify subjects) should be listed in detail. If this is not possible, an explanation should be provided. </w:t>
            </w:r>
          </w:p>
          <w:p w14:paraId="10C8E3A1" w14:textId="77777777" w:rsidR="004C0E2C" w:rsidRDefault="004C0E2C"/>
          <w:p w14:paraId="6C573B1D" w14:textId="047C6CF8" w:rsidR="1B87E677" w:rsidRDefault="1B87E677" w:rsidP="1B87E677"/>
          <w:p w14:paraId="2F3C40EF" w14:textId="12024911" w:rsidR="1B87E677" w:rsidRDefault="1B87E677" w:rsidP="1B87E677"/>
          <w:p w14:paraId="05D1437A" w14:textId="77777777" w:rsidR="004C0E2C" w:rsidRPr="00951813" w:rsidRDefault="00907CA8">
            <w:r>
              <w:t>RECORD 6.2: Any validation studies of the codes or algorithms used to select the population should be referenced. If validation was conducted for this study and not published elsewhere, detailed methods and results should be provided.</w:t>
            </w:r>
          </w:p>
          <w:p w14:paraId="48165B56" w14:textId="77777777" w:rsidR="004C0E2C" w:rsidRDefault="004C0E2C"/>
          <w:p w14:paraId="1CBADF0A" w14:textId="77777777" w:rsidR="004C0E2C" w:rsidRDefault="00907CA8">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45DC387F" w14:textId="77777777" w:rsidR="004C0E2C" w:rsidRDefault="00E369C1">
            <w:r>
              <w:t>Study Population,</w:t>
            </w:r>
            <w:r>
              <w:br/>
              <w:t>Paragraph 1</w:t>
            </w:r>
          </w:p>
          <w:p w14:paraId="54D7332E" w14:textId="77777777" w:rsidR="00225842" w:rsidRDefault="00225842"/>
          <w:p w14:paraId="02784AD8" w14:textId="77777777" w:rsidR="00225842" w:rsidRDefault="00225842" w:rsidP="00225842">
            <w:r>
              <w:t>Follow-up period,</w:t>
            </w:r>
          </w:p>
          <w:p w14:paraId="5BDBE99A" w14:textId="77777777" w:rsidR="00225842" w:rsidRDefault="00225842" w:rsidP="00225842">
            <w:r>
              <w:t>Paragraph 1</w:t>
            </w:r>
          </w:p>
          <w:p w14:paraId="6C75E8FE" w14:textId="77777777" w:rsidR="00225842" w:rsidRDefault="00225842"/>
          <w:p w14:paraId="6939144F" w14:textId="77777777" w:rsidR="00E369C1" w:rsidRDefault="00E369C1"/>
          <w:p w14:paraId="4CE1EBE1" w14:textId="77777777" w:rsidR="00E369C1" w:rsidRDefault="00E369C1"/>
          <w:p w14:paraId="621DC7CE" w14:textId="6A77AAFB" w:rsidR="00E369C1" w:rsidRDefault="0004636B">
            <w:r>
              <w:t>Exposure, Paragraph 1</w:t>
            </w:r>
          </w:p>
          <w:p w14:paraId="41862136" w14:textId="77777777" w:rsidR="0004636B" w:rsidRDefault="0004636B"/>
          <w:p w14:paraId="75F675A3" w14:textId="795C5457" w:rsidR="00E369C1" w:rsidRDefault="0004636B">
            <w:r>
              <w:t>Outcome, Paragraph 1</w:t>
            </w:r>
          </w:p>
          <w:p w14:paraId="632B179A" w14:textId="77777777" w:rsidR="00C111CA" w:rsidRDefault="00C111CA"/>
          <w:p w14:paraId="220AFAA2" w14:textId="77777777" w:rsidR="00C111CA" w:rsidRDefault="00C111CA"/>
          <w:p w14:paraId="5346FC7C" w14:textId="77777777" w:rsidR="00C111CA" w:rsidRDefault="00C111CA"/>
          <w:p w14:paraId="6EC4077D" w14:textId="77777777" w:rsidR="00C111CA" w:rsidRDefault="00C111CA"/>
          <w:p w14:paraId="7160318E" w14:textId="079D53EA" w:rsidR="00C111CA" w:rsidRDefault="00CF7D32" w:rsidP="00C111CA">
            <w:r>
              <w:t>Exposure</w:t>
            </w:r>
            <w:r w:rsidR="00C111CA">
              <w:t>,</w:t>
            </w:r>
          </w:p>
          <w:p w14:paraId="125A0B33" w14:textId="77777777" w:rsidR="00C111CA" w:rsidRDefault="00C111CA" w:rsidP="00C111CA">
            <w:r>
              <w:t>Paragraph 1</w:t>
            </w:r>
          </w:p>
          <w:p w14:paraId="480B5295" w14:textId="6550FB42" w:rsidR="00C111CA" w:rsidRDefault="00C111CA"/>
        </w:tc>
      </w:tr>
      <w:tr w:rsidR="004C0E2C" w14:paraId="58C6CA30" w14:textId="77777777" w:rsidTr="1B87E677">
        <w:tc>
          <w:tcPr>
            <w:tcW w:w="1925" w:type="dxa"/>
          </w:tcPr>
          <w:p w14:paraId="48FDE34F" w14:textId="77777777" w:rsidR="004C0E2C" w:rsidRDefault="00907CA8">
            <w:r>
              <w:t>Variables</w:t>
            </w:r>
          </w:p>
        </w:tc>
        <w:tc>
          <w:tcPr>
            <w:tcW w:w="771" w:type="dxa"/>
          </w:tcPr>
          <w:p w14:paraId="4F063746" w14:textId="77777777" w:rsidR="004C0E2C" w:rsidRDefault="00907CA8">
            <w:r>
              <w:t>7</w:t>
            </w:r>
          </w:p>
        </w:tc>
        <w:tc>
          <w:tcPr>
            <w:tcW w:w="3419" w:type="dxa"/>
          </w:tcPr>
          <w:p w14:paraId="3C834FA6" w14:textId="77777777" w:rsidR="004C0E2C" w:rsidRDefault="00907CA8">
            <w:r>
              <w:t>Clearly define all outcomes, exposures, predictors, potential confounders, and effect modifiers. Give diagnostic criteria, if applicable.</w:t>
            </w:r>
          </w:p>
        </w:tc>
        <w:tc>
          <w:tcPr>
            <w:tcW w:w="2251" w:type="dxa"/>
          </w:tcPr>
          <w:p w14:paraId="14935745" w14:textId="77777777" w:rsidR="004C0E2C" w:rsidRDefault="004C0E2C"/>
        </w:tc>
        <w:tc>
          <w:tcPr>
            <w:tcW w:w="4032" w:type="dxa"/>
          </w:tcPr>
          <w:p w14:paraId="73879BE0" w14:textId="77777777" w:rsidR="004C0E2C" w:rsidRDefault="00907CA8">
            <w:r>
              <w:t>RECORD 7.1: A complete list of codes and algorithms used to classify exposures, outcomes, confounders, and effect modifiers should be provided. If these cannot be reported, an explanation should be provided.</w:t>
            </w:r>
          </w:p>
        </w:tc>
        <w:tc>
          <w:tcPr>
            <w:tcW w:w="1992" w:type="dxa"/>
          </w:tcPr>
          <w:p w14:paraId="59689095" w14:textId="77777777" w:rsidR="004C0E2C" w:rsidRDefault="00D45992">
            <w:r>
              <w:t>Outcomes,</w:t>
            </w:r>
          </w:p>
          <w:p w14:paraId="29EB3139" w14:textId="77777777" w:rsidR="00D45992" w:rsidRDefault="00D45992">
            <w:r>
              <w:t>Paragraph 1</w:t>
            </w:r>
          </w:p>
          <w:p w14:paraId="359C32D3" w14:textId="77777777" w:rsidR="00D45992" w:rsidRDefault="00D45992"/>
          <w:p w14:paraId="1B07F0F9" w14:textId="77777777" w:rsidR="00D45992" w:rsidRDefault="00D45992">
            <w:r>
              <w:t>Exposure,</w:t>
            </w:r>
          </w:p>
          <w:p w14:paraId="695367E1" w14:textId="77777777" w:rsidR="00D45992" w:rsidRDefault="00D45992">
            <w:r>
              <w:t>Paragraph 1</w:t>
            </w:r>
          </w:p>
          <w:p w14:paraId="067BC484" w14:textId="77777777" w:rsidR="00D45992" w:rsidRDefault="00D45992"/>
          <w:p w14:paraId="74F28D35" w14:textId="20583278" w:rsidR="0062710A" w:rsidRDefault="0062710A">
            <w:r>
              <w:t>Covariates,</w:t>
            </w:r>
          </w:p>
          <w:p w14:paraId="57E764B4" w14:textId="36865F69" w:rsidR="0062710A" w:rsidRDefault="0062710A">
            <w:r>
              <w:t>Paragraph 1, 2</w:t>
            </w:r>
          </w:p>
          <w:p w14:paraId="3473C7DA" w14:textId="3FC51322" w:rsidR="00D45992" w:rsidRDefault="00D45992"/>
        </w:tc>
      </w:tr>
      <w:tr w:rsidR="004C0E2C" w14:paraId="006E2DDC" w14:textId="77777777" w:rsidTr="1B87E677">
        <w:tc>
          <w:tcPr>
            <w:tcW w:w="1925" w:type="dxa"/>
          </w:tcPr>
          <w:p w14:paraId="5D478507" w14:textId="77777777" w:rsidR="004C0E2C" w:rsidRDefault="00907CA8">
            <w:r>
              <w:t>Data sources/ measurement</w:t>
            </w:r>
          </w:p>
        </w:tc>
        <w:tc>
          <w:tcPr>
            <w:tcW w:w="771" w:type="dxa"/>
          </w:tcPr>
          <w:p w14:paraId="1BC74579" w14:textId="77777777" w:rsidR="004C0E2C" w:rsidRDefault="00907CA8">
            <w:r>
              <w:t>8</w:t>
            </w:r>
          </w:p>
        </w:tc>
        <w:tc>
          <w:tcPr>
            <w:tcW w:w="3419" w:type="dxa"/>
          </w:tcPr>
          <w:p w14:paraId="46C0E3F6" w14:textId="77777777" w:rsidR="004C0E2C" w:rsidRPr="00FD5B65" w:rsidRDefault="00907CA8">
            <w:r w:rsidRPr="00FD5B65">
              <w:t>For each variable of interest, give sources of data and details of methods of assessment (measurement).</w:t>
            </w:r>
          </w:p>
          <w:p w14:paraId="70F62643" w14:textId="77777777" w:rsidR="004C0E2C" w:rsidRDefault="00907CA8">
            <w:r w:rsidRPr="00FD5B65">
              <w:t>Describe comparability of assessment methods if there is more than one group</w:t>
            </w:r>
          </w:p>
        </w:tc>
        <w:tc>
          <w:tcPr>
            <w:tcW w:w="2251" w:type="dxa"/>
          </w:tcPr>
          <w:p w14:paraId="2E26C6A3" w14:textId="77777777" w:rsidR="004C0E2C" w:rsidRDefault="004C0E2C"/>
        </w:tc>
        <w:tc>
          <w:tcPr>
            <w:tcW w:w="4032" w:type="dxa"/>
          </w:tcPr>
          <w:p w14:paraId="209F1D14" w14:textId="77777777" w:rsidR="004C0E2C" w:rsidRDefault="004C0E2C"/>
        </w:tc>
        <w:tc>
          <w:tcPr>
            <w:tcW w:w="1992" w:type="dxa"/>
          </w:tcPr>
          <w:p w14:paraId="3DC15421" w14:textId="77777777" w:rsidR="004C0E2C" w:rsidRDefault="003A2463">
            <w:r w:rsidRPr="003A2463">
              <w:t>Study Design and Data Source</w:t>
            </w:r>
            <w:r>
              <w:t>,</w:t>
            </w:r>
          </w:p>
          <w:p w14:paraId="3891C06A" w14:textId="77777777" w:rsidR="003A2463" w:rsidRDefault="003A2463">
            <w:r>
              <w:t>Paragraph 1</w:t>
            </w:r>
          </w:p>
          <w:p w14:paraId="7B0A31E0" w14:textId="77777777" w:rsidR="00FD5B65" w:rsidRDefault="00FD5B65"/>
          <w:p w14:paraId="5352249A" w14:textId="77777777" w:rsidR="00FD5B65" w:rsidRDefault="00FD5B65">
            <w:r w:rsidRPr="00FD5B65">
              <w:t>Statistical Analysis</w:t>
            </w:r>
            <w:r>
              <w:t>,</w:t>
            </w:r>
          </w:p>
          <w:p w14:paraId="132B5525" w14:textId="17B7D8AA" w:rsidR="00FD5B65" w:rsidRDefault="00FD5B65">
            <w:r>
              <w:t>Paragraph 1</w:t>
            </w:r>
          </w:p>
        </w:tc>
      </w:tr>
      <w:tr w:rsidR="004C0E2C" w14:paraId="1364E80A" w14:textId="77777777" w:rsidTr="1B87E677">
        <w:tc>
          <w:tcPr>
            <w:tcW w:w="1925" w:type="dxa"/>
          </w:tcPr>
          <w:p w14:paraId="1DE1F3FE" w14:textId="77777777" w:rsidR="004C0E2C" w:rsidRDefault="00907CA8">
            <w:r>
              <w:t>Bias</w:t>
            </w:r>
          </w:p>
        </w:tc>
        <w:tc>
          <w:tcPr>
            <w:tcW w:w="771" w:type="dxa"/>
          </w:tcPr>
          <w:p w14:paraId="005A0B0E" w14:textId="77777777" w:rsidR="004C0E2C" w:rsidRDefault="00907CA8">
            <w:r>
              <w:t>9</w:t>
            </w:r>
          </w:p>
        </w:tc>
        <w:tc>
          <w:tcPr>
            <w:tcW w:w="3419" w:type="dxa"/>
          </w:tcPr>
          <w:p w14:paraId="1966C469" w14:textId="77777777" w:rsidR="004C0E2C" w:rsidRDefault="00907CA8">
            <w:r>
              <w:t>Describe any efforts to address potential sources of bias</w:t>
            </w:r>
          </w:p>
        </w:tc>
        <w:tc>
          <w:tcPr>
            <w:tcW w:w="2251" w:type="dxa"/>
          </w:tcPr>
          <w:p w14:paraId="1689A157" w14:textId="77777777" w:rsidR="004C0E2C" w:rsidRDefault="004C0E2C"/>
        </w:tc>
        <w:tc>
          <w:tcPr>
            <w:tcW w:w="4032" w:type="dxa"/>
          </w:tcPr>
          <w:p w14:paraId="38FF3EBF" w14:textId="77777777" w:rsidR="004C0E2C" w:rsidRDefault="004C0E2C"/>
        </w:tc>
        <w:tc>
          <w:tcPr>
            <w:tcW w:w="1992" w:type="dxa"/>
          </w:tcPr>
          <w:p w14:paraId="225576E6" w14:textId="77777777" w:rsidR="004C0E2C" w:rsidRDefault="00FB526C">
            <w:r>
              <w:t>Exposure,</w:t>
            </w:r>
          </w:p>
          <w:p w14:paraId="3316F940" w14:textId="33BB08E9" w:rsidR="00FB526C" w:rsidRDefault="00FB526C">
            <w:r>
              <w:t>Paragraph 1</w:t>
            </w:r>
          </w:p>
        </w:tc>
      </w:tr>
      <w:tr w:rsidR="004C0E2C" w14:paraId="6E4FB65E" w14:textId="77777777" w:rsidTr="1B87E677">
        <w:tc>
          <w:tcPr>
            <w:tcW w:w="1925" w:type="dxa"/>
          </w:tcPr>
          <w:p w14:paraId="21268EAB" w14:textId="77777777" w:rsidR="004C0E2C" w:rsidRDefault="00907CA8">
            <w:r>
              <w:t>Study size</w:t>
            </w:r>
          </w:p>
        </w:tc>
        <w:tc>
          <w:tcPr>
            <w:tcW w:w="771" w:type="dxa"/>
          </w:tcPr>
          <w:p w14:paraId="5F3BF117" w14:textId="77777777" w:rsidR="004C0E2C" w:rsidRDefault="00907CA8">
            <w:r>
              <w:t>10</w:t>
            </w:r>
          </w:p>
        </w:tc>
        <w:tc>
          <w:tcPr>
            <w:tcW w:w="3419" w:type="dxa"/>
          </w:tcPr>
          <w:p w14:paraId="199CD753" w14:textId="77777777" w:rsidR="004C0E2C" w:rsidRPr="00446B0D" w:rsidRDefault="00907CA8" w:rsidP="4ACFA951">
            <w:r>
              <w:t>Explain how the study size was arrived at</w:t>
            </w:r>
          </w:p>
        </w:tc>
        <w:tc>
          <w:tcPr>
            <w:tcW w:w="2251" w:type="dxa"/>
          </w:tcPr>
          <w:p w14:paraId="30FD4812" w14:textId="77777777" w:rsidR="004C0E2C" w:rsidRDefault="004C0E2C"/>
        </w:tc>
        <w:tc>
          <w:tcPr>
            <w:tcW w:w="4032" w:type="dxa"/>
          </w:tcPr>
          <w:p w14:paraId="7FC2A7DD" w14:textId="77777777" w:rsidR="004C0E2C" w:rsidRDefault="004C0E2C"/>
        </w:tc>
        <w:tc>
          <w:tcPr>
            <w:tcW w:w="1992" w:type="dxa"/>
          </w:tcPr>
          <w:p w14:paraId="69AEB481" w14:textId="23BA6136" w:rsidR="004C0E2C" w:rsidRDefault="00D75049">
            <w:r>
              <w:t>Exposure, Paragraph 1</w:t>
            </w:r>
          </w:p>
        </w:tc>
      </w:tr>
      <w:tr w:rsidR="004C0E2C" w14:paraId="3935DD94" w14:textId="77777777" w:rsidTr="1B87E677">
        <w:tc>
          <w:tcPr>
            <w:tcW w:w="1925" w:type="dxa"/>
          </w:tcPr>
          <w:p w14:paraId="03141782" w14:textId="77777777" w:rsidR="004C0E2C" w:rsidRDefault="00907CA8">
            <w:r>
              <w:t>Quantitative variables</w:t>
            </w:r>
          </w:p>
        </w:tc>
        <w:tc>
          <w:tcPr>
            <w:tcW w:w="771" w:type="dxa"/>
          </w:tcPr>
          <w:p w14:paraId="34D6844F" w14:textId="77777777" w:rsidR="004C0E2C" w:rsidRDefault="00907CA8">
            <w:r>
              <w:t>11</w:t>
            </w:r>
          </w:p>
        </w:tc>
        <w:tc>
          <w:tcPr>
            <w:tcW w:w="3419" w:type="dxa"/>
          </w:tcPr>
          <w:p w14:paraId="249E9961" w14:textId="77777777" w:rsidR="004C0E2C" w:rsidRDefault="00907CA8">
            <w:r>
              <w:t>Explain how quantitative variables were handled in the analyses. If applicable, describe which groupings were chosen, and why</w:t>
            </w:r>
          </w:p>
        </w:tc>
        <w:tc>
          <w:tcPr>
            <w:tcW w:w="2251" w:type="dxa"/>
          </w:tcPr>
          <w:p w14:paraId="736EDE13" w14:textId="77777777" w:rsidR="004C0E2C" w:rsidRDefault="004C0E2C"/>
        </w:tc>
        <w:tc>
          <w:tcPr>
            <w:tcW w:w="4032" w:type="dxa"/>
          </w:tcPr>
          <w:p w14:paraId="7F4A75CF" w14:textId="77777777" w:rsidR="004C0E2C" w:rsidRDefault="004C0E2C"/>
        </w:tc>
        <w:tc>
          <w:tcPr>
            <w:tcW w:w="1992" w:type="dxa"/>
          </w:tcPr>
          <w:p w14:paraId="64D58D97" w14:textId="77777777" w:rsidR="00F0577E" w:rsidRDefault="00F0577E">
            <w:r>
              <w:t>Covariates,</w:t>
            </w:r>
          </w:p>
          <w:p w14:paraId="66969097" w14:textId="6BC5CE67" w:rsidR="00F0577E" w:rsidRDefault="00F0577E">
            <w:r>
              <w:t>Paragraph 2</w:t>
            </w:r>
          </w:p>
        </w:tc>
      </w:tr>
      <w:tr w:rsidR="004C0E2C" w14:paraId="583AFE68" w14:textId="77777777" w:rsidTr="1B87E677">
        <w:tc>
          <w:tcPr>
            <w:tcW w:w="1925" w:type="dxa"/>
          </w:tcPr>
          <w:p w14:paraId="62823FBE" w14:textId="77777777" w:rsidR="004C0E2C" w:rsidRDefault="00907CA8">
            <w:r>
              <w:t>Statistical methods</w:t>
            </w:r>
          </w:p>
        </w:tc>
        <w:tc>
          <w:tcPr>
            <w:tcW w:w="771" w:type="dxa"/>
          </w:tcPr>
          <w:p w14:paraId="39D45914" w14:textId="77777777" w:rsidR="004C0E2C" w:rsidRDefault="00907CA8">
            <w:r>
              <w:t>12</w:t>
            </w:r>
          </w:p>
        </w:tc>
        <w:tc>
          <w:tcPr>
            <w:tcW w:w="3419" w:type="dxa"/>
          </w:tcPr>
          <w:p w14:paraId="226A342D" w14:textId="77777777" w:rsidR="004C0E2C" w:rsidRDefault="00907CA8">
            <w:r>
              <w:t>(a) Describe all statistical methods, including those used to control for confounding</w:t>
            </w:r>
          </w:p>
          <w:p w14:paraId="632828E4" w14:textId="77777777" w:rsidR="00644F61" w:rsidRDefault="00644F61"/>
          <w:p w14:paraId="0AACCA4F" w14:textId="77777777" w:rsidR="00644F61" w:rsidRPr="003B131E" w:rsidRDefault="00644F61"/>
          <w:p w14:paraId="5F606901" w14:textId="77777777" w:rsidR="004C0E2C" w:rsidRPr="003B131E" w:rsidRDefault="00907CA8">
            <w:r w:rsidRPr="003B131E">
              <w:t>(b) Describe any methods used to examine subgroups and interactions</w:t>
            </w:r>
          </w:p>
          <w:p w14:paraId="6818CA31" w14:textId="77777777" w:rsidR="00644F61" w:rsidRDefault="00644F61">
            <w:pPr>
              <w:rPr>
                <w:b/>
                <w:bCs/>
              </w:rPr>
            </w:pPr>
          </w:p>
          <w:p w14:paraId="3319E10E" w14:textId="77777777" w:rsidR="00644F61" w:rsidRDefault="00644F61"/>
          <w:p w14:paraId="10A93038" w14:textId="77777777" w:rsidR="004C0E2C" w:rsidRDefault="00907CA8">
            <w:r>
              <w:t>(c) Explain how missing data were addressed</w:t>
            </w:r>
          </w:p>
          <w:p w14:paraId="45AB9A8D" w14:textId="77777777" w:rsidR="004C0E2C" w:rsidRDefault="00907CA8">
            <w:r>
              <w:t xml:space="preserve">(d) </w:t>
            </w:r>
            <w:r>
              <w:rPr>
                <w:i/>
              </w:rPr>
              <w:t>Cohort study</w:t>
            </w:r>
            <w:r>
              <w:t xml:space="preserve"> - If applicable, explain how loss to follow-up was addressed</w:t>
            </w:r>
          </w:p>
          <w:p w14:paraId="6354F4A1" w14:textId="77777777" w:rsidR="004C0E2C" w:rsidRDefault="00907CA8">
            <w:r>
              <w:rPr>
                <w:i/>
              </w:rPr>
              <w:t>Case-control study</w:t>
            </w:r>
            <w:r>
              <w:t xml:space="preserve"> - If applicable, explain how matching of cases and controls was addressed</w:t>
            </w:r>
          </w:p>
          <w:p w14:paraId="4D39A36C" w14:textId="77777777" w:rsidR="004C0E2C" w:rsidRDefault="00907CA8">
            <w:r>
              <w:rPr>
                <w:i/>
              </w:rPr>
              <w:t>Cross-sectional study</w:t>
            </w:r>
            <w:r>
              <w:t xml:space="preserve"> - If applicable, describe analytical methods taking account of sampling strategy</w:t>
            </w:r>
          </w:p>
          <w:p w14:paraId="373F4565" w14:textId="77777777" w:rsidR="004C0E2C" w:rsidRDefault="00907CA8">
            <w:r>
              <w:t>(e) Describe any sensitivity analyses</w:t>
            </w:r>
          </w:p>
        </w:tc>
        <w:tc>
          <w:tcPr>
            <w:tcW w:w="2251" w:type="dxa"/>
          </w:tcPr>
          <w:p w14:paraId="11560165" w14:textId="77777777" w:rsidR="004C0E2C" w:rsidRDefault="004C0E2C"/>
        </w:tc>
        <w:tc>
          <w:tcPr>
            <w:tcW w:w="4032" w:type="dxa"/>
          </w:tcPr>
          <w:p w14:paraId="2B804108" w14:textId="77777777" w:rsidR="004C0E2C" w:rsidRDefault="00907CA8">
            <w:r>
              <w:t xml:space="preserve"> </w:t>
            </w:r>
          </w:p>
        </w:tc>
        <w:tc>
          <w:tcPr>
            <w:tcW w:w="1992" w:type="dxa"/>
          </w:tcPr>
          <w:p w14:paraId="48243AA2" w14:textId="77777777" w:rsidR="004C0E2C" w:rsidRDefault="00741E77">
            <w:r>
              <w:t>Statistical Analysis,</w:t>
            </w:r>
          </w:p>
          <w:p w14:paraId="155E943F" w14:textId="77777777" w:rsidR="00741E77" w:rsidRDefault="00741E77">
            <w:r>
              <w:t>Paragraph 1</w:t>
            </w:r>
          </w:p>
          <w:p w14:paraId="45A19FD0" w14:textId="77777777" w:rsidR="00160A12" w:rsidRDefault="00160A12"/>
          <w:p w14:paraId="7477609E" w14:textId="77777777" w:rsidR="008930D6" w:rsidRDefault="008930D6"/>
          <w:p w14:paraId="5043FD3C" w14:textId="77777777" w:rsidR="00644F61" w:rsidRDefault="00644F61" w:rsidP="00644F61">
            <w:r>
              <w:t>Statistical Analysis,</w:t>
            </w:r>
          </w:p>
          <w:p w14:paraId="1D8E1562" w14:textId="522ADE22" w:rsidR="008930D6" w:rsidRDefault="00644F61">
            <w:r>
              <w:t>Paragraph 1</w:t>
            </w:r>
          </w:p>
          <w:p w14:paraId="4C454819" w14:textId="77777777" w:rsidR="008930D6" w:rsidRDefault="008930D6"/>
          <w:p w14:paraId="1895853B" w14:textId="77777777" w:rsidR="00160A12" w:rsidRDefault="00160A12">
            <w:r>
              <w:t>Covariates,</w:t>
            </w:r>
          </w:p>
          <w:p w14:paraId="724B925D" w14:textId="21CB45EC" w:rsidR="00160A12" w:rsidRDefault="00160A12">
            <w:r>
              <w:t>Paragraph 1</w:t>
            </w:r>
          </w:p>
        </w:tc>
      </w:tr>
      <w:tr w:rsidR="004C0E2C" w14:paraId="4C5988DB" w14:textId="77777777" w:rsidTr="1B87E677">
        <w:tc>
          <w:tcPr>
            <w:tcW w:w="1925" w:type="dxa"/>
          </w:tcPr>
          <w:p w14:paraId="6A3EC919" w14:textId="77777777" w:rsidR="004C0E2C" w:rsidRDefault="00907CA8">
            <w:r>
              <w:t>Data access and cleaning methods</w:t>
            </w:r>
          </w:p>
        </w:tc>
        <w:tc>
          <w:tcPr>
            <w:tcW w:w="771" w:type="dxa"/>
          </w:tcPr>
          <w:p w14:paraId="05B5C4D0" w14:textId="77777777" w:rsidR="004C0E2C" w:rsidRDefault="004C0E2C"/>
        </w:tc>
        <w:tc>
          <w:tcPr>
            <w:tcW w:w="3419" w:type="dxa"/>
          </w:tcPr>
          <w:p w14:paraId="294C154A" w14:textId="77777777" w:rsidR="004C0E2C" w:rsidRDefault="00907CA8">
            <w:r>
              <w:t>..</w:t>
            </w:r>
          </w:p>
        </w:tc>
        <w:tc>
          <w:tcPr>
            <w:tcW w:w="2251" w:type="dxa"/>
          </w:tcPr>
          <w:p w14:paraId="66D9746C" w14:textId="77777777" w:rsidR="004C0E2C" w:rsidRDefault="004C0E2C"/>
        </w:tc>
        <w:tc>
          <w:tcPr>
            <w:tcW w:w="4032" w:type="dxa"/>
          </w:tcPr>
          <w:p w14:paraId="3F544A72" w14:textId="77777777" w:rsidR="004C0E2C" w:rsidRPr="005A310E" w:rsidRDefault="00907CA8" w:rsidP="4ACFA951">
            <w:r>
              <w:t>RECORD 12.1: Authors should describe the extent to which the investigators had access to the database population used to create the study population.</w:t>
            </w:r>
          </w:p>
          <w:p w14:paraId="1FB8D0E1" w14:textId="77777777" w:rsidR="004C0E2C" w:rsidRDefault="004C0E2C"/>
          <w:p w14:paraId="10321CEF" w14:textId="77777777" w:rsidR="004C0E2C" w:rsidRPr="00E77BE2" w:rsidRDefault="00907CA8" w:rsidP="4ACFA951">
            <w:r>
              <w:t>RECORD 12.2: Authors should provide information on the data cleaning methods used in the study.</w:t>
            </w:r>
          </w:p>
        </w:tc>
        <w:tc>
          <w:tcPr>
            <w:tcW w:w="1992" w:type="dxa"/>
          </w:tcPr>
          <w:p w14:paraId="07FE3F16" w14:textId="30768668" w:rsidR="00227F50" w:rsidRDefault="00DE702D">
            <w:r>
              <w:t>Ethical approval section</w:t>
            </w:r>
          </w:p>
          <w:p w14:paraId="4D0A5A55" w14:textId="77777777" w:rsidR="00227F50" w:rsidRDefault="00227F50"/>
          <w:p w14:paraId="08B4BC39" w14:textId="77777777" w:rsidR="00227F50" w:rsidRDefault="00227F50"/>
          <w:p w14:paraId="244DE0BF" w14:textId="77777777" w:rsidR="00227F50" w:rsidRDefault="00227F50"/>
          <w:p w14:paraId="3B43558F" w14:textId="77777777" w:rsidR="00227F50" w:rsidRDefault="00227F50"/>
          <w:p w14:paraId="37B608D0" w14:textId="026C6BD6" w:rsidR="00227F50" w:rsidRDefault="00095874">
            <w:r>
              <w:t>Study Design and Data Source, Paragraph 1</w:t>
            </w:r>
          </w:p>
          <w:p w14:paraId="161170D1" w14:textId="213635AE" w:rsidR="00E77BE2" w:rsidRDefault="00E77BE2">
            <w:r>
              <w:t>Statistical Analysis,</w:t>
            </w:r>
          </w:p>
          <w:p w14:paraId="6D8CC474" w14:textId="7122A1C9" w:rsidR="00E77BE2" w:rsidRDefault="00E77BE2">
            <w:r>
              <w:t>Paragraph 1</w:t>
            </w:r>
          </w:p>
        </w:tc>
      </w:tr>
      <w:tr w:rsidR="004C0E2C" w14:paraId="3ABDD4C5" w14:textId="77777777" w:rsidTr="1B87E677">
        <w:tc>
          <w:tcPr>
            <w:tcW w:w="1925" w:type="dxa"/>
          </w:tcPr>
          <w:p w14:paraId="21E416FF" w14:textId="77777777" w:rsidR="004C0E2C" w:rsidRDefault="00907CA8">
            <w:r>
              <w:t>Linkage</w:t>
            </w:r>
          </w:p>
        </w:tc>
        <w:tc>
          <w:tcPr>
            <w:tcW w:w="771" w:type="dxa"/>
          </w:tcPr>
          <w:p w14:paraId="4652FB85" w14:textId="77777777" w:rsidR="004C0E2C" w:rsidRDefault="004C0E2C"/>
        </w:tc>
        <w:tc>
          <w:tcPr>
            <w:tcW w:w="3419" w:type="dxa"/>
          </w:tcPr>
          <w:p w14:paraId="7887F0B5" w14:textId="77777777" w:rsidR="004C0E2C" w:rsidRDefault="00907CA8">
            <w:r>
              <w:t>..</w:t>
            </w:r>
          </w:p>
        </w:tc>
        <w:tc>
          <w:tcPr>
            <w:tcW w:w="2251" w:type="dxa"/>
          </w:tcPr>
          <w:p w14:paraId="122A5654" w14:textId="77777777" w:rsidR="004C0E2C" w:rsidRDefault="004C0E2C" w:rsidP="4ACFA951">
            <w:pPr>
              <w:rPr>
                <w:b/>
                <w:bCs/>
              </w:rPr>
            </w:pPr>
          </w:p>
        </w:tc>
        <w:tc>
          <w:tcPr>
            <w:tcW w:w="4032" w:type="dxa"/>
          </w:tcPr>
          <w:p w14:paraId="7D3E90AE" w14:textId="77777777" w:rsidR="004C0E2C" w:rsidRPr="009E2FE6" w:rsidRDefault="00907CA8" w:rsidP="4ACFA951">
            <w:r>
              <w:t>RECORD 12.3: State whether the study included person-level, institutional-level, or other data linkage across two or more databases. The methods of linkage and methods of linkage quality evaluation should be provided.</w:t>
            </w:r>
          </w:p>
        </w:tc>
        <w:tc>
          <w:tcPr>
            <w:tcW w:w="1992" w:type="dxa"/>
          </w:tcPr>
          <w:p w14:paraId="4937D08E" w14:textId="6F5D0F45" w:rsidR="004C0E2C" w:rsidRDefault="6596AC51">
            <w:r>
              <w:t>Linkage,</w:t>
            </w:r>
          </w:p>
          <w:p w14:paraId="64415DF1" w14:textId="4068C921" w:rsidR="004C0E2C" w:rsidRDefault="6596AC51" w:rsidP="4ACFA951">
            <w:r>
              <w:t>Paragraph 1</w:t>
            </w:r>
          </w:p>
        </w:tc>
      </w:tr>
      <w:tr w:rsidR="004C0E2C" w14:paraId="3546F1A7" w14:textId="77777777" w:rsidTr="1B87E677">
        <w:tc>
          <w:tcPr>
            <w:tcW w:w="14390" w:type="dxa"/>
            <w:gridSpan w:val="6"/>
            <w:shd w:val="clear" w:color="auto" w:fill="BFBFBF" w:themeFill="background1" w:themeFillShade="BF"/>
          </w:tcPr>
          <w:p w14:paraId="1F986AD3" w14:textId="77777777" w:rsidR="004C0E2C" w:rsidRDefault="00907CA8">
            <w:r>
              <w:rPr>
                <w:b/>
              </w:rPr>
              <w:t>Results</w:t>
            </w:r>
          </w:p>
        </w:tc>
      </w:tr>
      <w:tr w:rsidR="004C0E2C" w14:paraId="7D7C4488" w14:textId="77777777" w:rsidTr="1B87E677">
        <w:tc>
          <w:tcPr>
            <w:tcW w:w="1925" w:type="dxa"/>
          </w:tcPr>
          <w:p w14:paraId="7DB154B4" w14:textId="77777777" w:rsidR="004C0E2C" w:rsidRDefault="00907CA8">
            <w:r>
              <w:t>Participants</w:t>
            </w:r>
          </w:p>
        </w:tc>
        <w:tc>
          <w:tcPr>
            <w:tcW w:w="771" w:type="dxa"/>
          </w:tcPr>
          <w:p w14:paraId="170B70B5" w14:textId="77777777" w:rsidR="004C0E2C" w:rsidRDefault="00907CA8">
            <w:r>
              <w:t>13</w:t>
            </w:r>
          </w:p>
        </w:tc>
        <w:tc>
          <w:tcPr>
            <w:tcW w:w="3419" w:type="dxa"/>
          </w:tcPr>
          <w:p w14:paraId="2CEF9836" w14:textId="77777777" w:rsidR="004C0E2C" w:rsidRDefault="00907CA8">
            <w:r>
              <w:t>(a) Report the numbers of individuals at each stage of the study (</w:t>
            </w:r>
            <w:r>
              <w:rPr>
                <w:i/>
              </w:rPr>
              <w:t>e.g.</w:t>
            </w:r>
            <w:r>
              <w:t>, numbers potentially eligible, examined for eligibility, confirmed eligible, included in the study, completing follow-up, and analysed)</w:t>
            </w:r>
          </w:p>
          <w:p w14:paraId="7EAF1BE4" w14:textId="77777777" w:rsidR="004C0E2C" w:rsidRDefault="00907CA8">
            <w:r>
              <w:t>(b) Give reasons for non-participation at each stage.</w:t>
            </w:r>
          </w:p>
          <w:p w14:paraId="1ECDF696" w14:textId="77777777" w:rsidR="004C0E2C" w:rsidRDefault="00907CA8">
            <w:r>
              <w:t>(c) Consider use of a flow diagram</w:t>
            </w:r>
          </w:p>
        </w:tc>
        <w:tc>
          <w:tcPr>
            <w:tcW w:w="2251" w:type="dxa"/>
          </w:tcPr>
          <w:p w14:paraId="5E799C9A" w14:textId="77777777" w:rsidR="004C0E2C" w:rsidRDefault="004C0E2C"/>
        </w:tc>
        <w:tc>
          <w:tcPr>
            <w:tcW w:w="4032" w:type="dxa"/>
          </w:tcPr>
          <w:p w14:paraId="7A799E0D" w14:textId="77777777" w:rsidR="004C0E2C" w:rsidRPr="003F7C70" w:rsidRDefault="00907CA8">
            <w:pPr>
              <w:rPr>
                <w:b/>
                <w:bCs/>
              </w:rPr>
            </w:pPr>
            <w:r>
              <w:t>RECORD 13.1: Describe in detail the selection of the persons included in the study (</w:t>
            </w:r>
            <w:r w:rsidRPr="5B1F7C8A">
              <w:rPr>
                <w:i/>
                <w:iCs/>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2EE09A6C" w14:textId="04725C97" w:rsidR="3A6148D2" w:rsidRDefault="3A6148D2">
            <w:r>
              <w:t>Study Population,</w:t>
            </w:r>
          </w:p>
          <w:p w14:paraId="5D84A7CC" w14:textId="45E198EE" w:rsidR="3A6148D2" w:rsidRDefault="3A6148D2" w:rsidP="5B1F7C8A">
            <w:r>
              <w:t>Paragraph 1</w:t>
            </w:r>
          </w:p>
          <w:p w14:paraId="3FC831B0" w14:textId="3E9BB3FA" w:rsidR="5B1F7C8A" w:rsidRDefault="5B1F7C8A"/>
          <w:p w14:paraId="782DBEA6" w14:textId="77777777" w:rsidR="004C0E2C" w:rsidRDefault="0017048F">
            <w:r>
              <w:t>Baseline Characteristi</w:t>
            </w:r>
            <w:r w:rsidR="007E3E99">
              <w:t>cs,</w:t>
            </w:r>
          </w:p>
          <w:p w14:paraId="26B15E52" w14:textId="620DA0FE" w:rsidR="007E3E99" w:rsidRDefault="007E3E99">
            <w:r>
              <w:t>Paragraph 1</w:t>
            </w:r>
          </w:p>
        </w:tc>
      </w:tr>
      <w:tr w:rsidR="004C0E2C" w14:paraId="0AEDE9D0" w14:textId="77777777" w:rsidTr="1B87E677">
        <w:tc>
          <w:tcPr>
            <w:tcW w:w="1925" w:type="dxa"/>
          </w:tcPr>
          <w:p w14:paraId="235DFFF5" w14:textId="77777777" w:rsidR="004C0E2C" w:rsidRDefault="00907CA8">
            <w:r>
              <w:t>Descriptive data</w:t>
            </w:r>
          </w:p>
        </w:tc>
        <w:tc>
          <w:tcPr>
            <w:tcW w:w="771" w:type="dxa"/>
          </w:tcPr>
          <w:p w14:paraId="683118DE" w14:textId="77777777" w:rsidR="004C0E2C" w:rsidRDefault="00907CA8">
            <w:r>
              <w:t>14</w:t>
            </w:r>
          </w:p>
        </w:tc>
        <w:tc>
          <w:tcPr>
            <w:tcW w:w="3419" w:type="dxa"/>
          </w:tcPr>
          <w:p w14:paraId="3E93E5B3" w14:textId="77777777" w:rsidR="004C0E2C" w:rsidRDefault="00907CA8">
            <w:r>
              <w:t>(a) Give characteristics of study participants (</w:t>
            </w:r>
            <w:r>
              <w:rPr>
                <w:i/>
              </w:rPr>
              <w:t>e.g.</w:t>
            </w:r>
            <w:r>
              <w:t>, demographic, clinical, social) and information on exposures and potential confounders</w:t>
            </w:r>
          </w:p>
          <w:p w14:paraId="4ADFD0D4" w14:textId="77777777" w:rsidR="004C0E2C" w:rsidRDefault="00907CA8">
            <w:r>
              <w:t>(b) Indicate the number of participants with missing data for each variable of interest</w:t>
            </w:r>
          </w:p>
          <w:p w14:paraId="075B35D4" w14:textId="77777777" w:rsidR="004C0E2C" w:rsidRDefault="00907CA8">
            <w:r>
              <w:t xml:space="preserve">(c) </w:t>
            </w:r>
            <w:r>
              <w:rPr>
                <w:i/>
              </w:rPr>
              <w:t>Cohort study</w:t>
            </w:r>
            <w:r>
              <w:t xml:space="preserve"> - summarise follow-up time (</w:t>
            </w:r>
            <w:r>
              <w:rPr>
                <w:i/>
              </w:rPr>
              <w:t>e.g.</w:t>
            </w:r>
            <w:r>
              <w:t xml:space="preserve">, </w:t>
            </w:r>
            <w:proofErr w:type="gramStart"/>
            <w:r>
              <w:t>average</w:t>
            </w:r>
            <w:proofErr w:type="gramEnd"/>
            <w:r>
              <w:t xml:space="preserve"> and total amount)</w:t>
            </w:r>
          </w:p>
        </w:tc>
        <w:tc>
          <w:tcPr>
            <w:tcW w:w="2251" w:type="dxa"/>
          </w:tcPr>
          <w:p w14:paraId="512CAD34" w14:textId="77777777" w:rsidR="004C0E2C" w:rsidRDefault="004C0E2C"/>
        </w:tc>
        <w:tc>
          <w:tcPr>
            <w:tcW w:w="4032" w:type="dxa"/>
          </w:tcPr>
          <w:p w14:paraId="39FD7DA8" w14:textId="77777777" w:rsidR="004C0E2C" w:rsidRDefault="004C0E2C"/>
        </w:tc>
        <w:tc>
          <w:tcPr>
            <w:tcW w:w="1992" w:type="dxa"/>
          </w:tcPr>
          <w:p w14:paraId="046CB102" w14:textId="77777777" w:rsidR="007E3E99" w:rsidRDefault="007E3E99" w:rsidP="007E3E99">
            <w:r>
              <w:t>Baseline Characteristics,</w:t>
            </w:r>
          </w:p>
          <w:p w14:paraId="3B6A3F9D" w14:textId="77777777" w:rsidR="004C0E2C" w:rsidRDefault="007E3E99" w:rsidP="007E3E99">
            <w:r>
              <w:t>Paragraph 1</w:t>
            </w:r>
          </w:p>
          <w:p w14:paraId="727A5DBD" w14:textId="77777777" w:rsidR="00D60FAB" w:rsidRDefault="00D60FAB" w:rsidP="007E3E99"/>
          <w:p w14:paraId="3507D6D4" w14:textId="77777777" w:rsidR="00D60FAB" w:rsidRDefault="00D60FAB" w:rsidP="007E3E99"/>
          <w:p w14:paraId="42A31FD7" w14:textId="14CD9C26" w:rsidR="00D60FAB" w:rsidRDefault="00BA5381" w:rsidP="007E3E99">
            <w:r>
              <w:t>Table 1</w:t>
            </w:r>
          </w:p>
          <w:p w14:paraId="7C96DF95" w14:textId="77777777" w:rsidR="005E4085" w:rsidRDefault="005E4085" w:rsidP="007E3E99"/>
          <w:p w14:paraId="761DFE21" w14:textId="77777777" w:rsidR="005E4085" w:rsidRDefault="005E4085" w:rsidP="007E3E99"/>
          <w:p w14:paraId="099715E9" w14:textId="1DBE4817" w:rsidR="00CD3251" w:rsidRDefault="000F5816" w:rsidP="007E3E99">
            <w:r>
              <w:t>Primary Analysis,</w:t>
            </w:r>
          </w:p>
          <w:p w14:paraId="6621B300" w14:textId="55309E58" w:rsidR="000F5816" w:rsidRDefault="000F5816" w:rsidP="007E3E99">
            <w:r>
              <w:t>Paragraph 1</w:t>
            </w:r>
          </w:p>
          <w:p w14:paraId="4CCA60BC" w14:textId="043052D5" w:rsidR="00CD3251" w:rsidRDefault="00CD3251" w:rsidP="007E3E99"/>
        </w:tc>
      </w:tr>
      <w:tr w:rsidR="004C0E2C" w14:paraId="6ABF9F0F" w14:textId="77777777" w:rsidTr="1B87E677">
        <w:tc>
          <w:tcPr>
            <w:tcW w:w="1925" w:type="dxa"/>
          </w:tcPr>
          <w:p w14:paraId="642F780C" w14:textId="77777777" w:rsidR="004C0E2C" w:rsidRDefault="00907CA8">
            <w:r>
              <w:t>Outcome data</w:t>
            </w:r>
          </w:p>
        </w:tc>
        <w:tc>
          <w:tcPr>
            <w:tcW w:w="771" w:type="dxa"/>
          </w:tcPr>
          <w:p w14:paraId="0C1D5A00" w14:textId="77777777" w:rsidR="004C0E2C" w:rsidRDefault="00907CA8">
            <w:r>
              <w:t>15</w:t>
            </w:r>
          </w:p>
        </w:tc>
        <w:tc>
          <w:tcPr>
            <w:tcW w:w="3419" w:type="dxa"/>
          </w:tcPr>
          <w:p w14:paraId="5D126C38" w14:textId="77777777" w:rsidR="004C0E2C" w:rsidRDefault="00907CA8">
            <w:r>
              <w:rPr>
                <w:i/>
              </w:rPr>
              <w:t>Cohort study</w:t>
            </w:r>
            <w:r>
              <w:t xml:space="preserve"> - Report numbers of outcome events or summary measures over time</w:t>
            </w:r>
          </w:p>
          <w:p w14:paraId="26CE7F5B" w14:textId="77777777" w:rsidR="004C0E2C" w:rsidRDefault="00907CA8">
            <w:r>
              <w:rPr>
                <w:i/>
              </w:rPr>
              <w:t>Case-control study</w:t>
            </w:r>
            <w:r>
              <w:t xml:space="preserve"> - Report numbers in each exposure category, or summary measures of exposure</w:t>
            </w:r>
          </w:p>
          <w:p w14:paraId="5AF885D2" w14:textId="77777777" w:rsidR="004C0E2C" w:rsidRDefault="00907CA8">
            <w:r>
              <w:rPr>
                <w:i/>
              </w:rPr>
              <w:t>Cross-sectional study</w:t>
            </w:r>
            <w:r>
              <w:t xml:space="preserve"> - Report numbers of outcome events or summary measures</w:t>
            </w:r>
          </w:p>
        </w:tc>
        <w:tc>
          <w:tcPr>
            <w:tcW w:w="2251" w:type="dxa"/>
          </w:tcPr>
          <w:p w14:paraId="0B32B93C" w14:textId="77777777" w:rsidR="004C0E2C" w:rsidRDefault="004C0E2C"/>
        </w:tc>
        <w:tc>
          <w:tcPr>
            <w:tcW w:w="4032" w:type="dxa"/>
          </w:tcPr>
          <w:p w14:paraId="33F8F483" w14:textId="77777777" w:rsidR="004C0E2C" w:rsidRDefault="004C0E2C"/>
        </w:tc>
        <w:tc>
          <w:tcPr>
            <w:tcW w:w="1992" w:type="dxa"/>
          </w:tcPr>
          <w:p w14:paraId="00F1CEBD" w14:textId="01578AB0" w:rsidR="004C0E2C" w:rsidRDefault="00ED59FF">
            <w:r>
              <w:t>Primary Analysis</w:t>
            </w:r>
            <w:r w:rsidR="00DF5CB7">
              <w:t>,</w:t>
            </w:r>
          </w:p>
          <w:p w14:paraId="70C90487" w14:textId="73A44E2A" w:rsidR="00ED59FF" w:rsidRDefault="00DF5CB7">
            <w:r>
              <w:t>Paragraph 1</w:t>
            </w:r>
          </w:p>
        </w:tc>
      </w:tr>
      <w:tr w:rsidR="004C0E2C" w14:paraId="7613C9DE" w14:textId="77777777" w:rsidTr="1B87E677">
        <w:tc>
          <w:tcPr>
            <w:tcW w:w="1925" w:type="dxa"/>
          </w:tcPr>
          <w:p w14:paraId="5445F191" w14:textId="77777777" w:rsidR="004C0E2C" w:rsidRDefault="00907CA8">
            <w:r>
              <w:t>Main results</w:t>
            </w:r>
          </w:p>
        </w:tc>
        <w:tc>
          <w:tcPr>
            <w:tcW w:w="771" w:type="dxa"/>
          </w:tcPr>
          <w:p w14:paraId="1A512FD4" w14:textId="77777777" w:rsidR="004C0E2C" w:rsidRDefault="00907CA8">
            <w:r>
              <w:t>16</w:t>
            </w:r>
          </w:p>
        </w:tc>
        <w:tc>
          <w:tcPr>
            <w:tcW w:w="3419" w:type="dxa"/>
          </w:tcPr>
          <w:p w14:paraId="37A49DED" w14:textId="77777777" w:rsidR="004C0E2C" w:rsidRDefault="00907CA8">
            <w:r>
              <w:t>(a) Give unadjusted estimates and, if applicable, confounder-adjusted estimates and their precision (e.g., 95% confidence interval). Make clear which confounders were adjusted for and why they were included</w:t>
            </w:r>
          </w:p>
          <w:p w14:paraId="414B52A2" w14:textId="77777777" w:rsidR="004C0E2C" w:rsidRDefault="00907CA8">
            <w:r>
              <w:t>(b) Report category boundaries when continuous variables were categorized</w:t>
            </w:r>
          </w:p>
          <w:p w14:paraId="01ADD9E9" w14:textId="77777777" w:rsidR="004C0E2C" w:rsidRDefault="00907CA8">
            <w:r>
              <w:t xml:space="preserve">(c) If relevant, consider translating estimates of relative risk into absolute risk for a meaningful </w:t>
            </w:r>
            <w:proofErr w:type="gramStart"/>
            <w:r>
              <w:t>time period</w:t>
            </w:r>
            <w:proofErr w:type="gramEnd"/>
          </w:p>
        </w:tc>
        <w:tc>
          <w:tcPr>
            <w:tcW w:w="2251" w:type="dxa"/>
          </w:tcPr>
          <w:p w14:paraId="058D76F2" w14:textId="77777777" w:rsidR="004C0E2C" w:rsidRDefault="004C0E2C"/>
        </w:tc>
        <w:tc>
          <w:tcPr>
            <w:tcW w:w="4032" w:type="dxa"/>
          </w:tcPr>
          <w:p w14:paraId="1F18D758" w14:textId="77777777" w:rsidR="004C0E2C" w:rsidRDefault="004C0E2C"/>
        </w:tc>
        <w:tc>
          <w:tcPr>
            <w:tcW w:w="1992" w:type="dxa"/>
          </w:tcPr>
          <w:p w14:paraId="23733FD5" w14:textId="77777777" w:rsidR="004C0E2C" w:rsidRDefault="00EF1A9B">
            <w:r>
              <w:t>Table 2</w:t>
            </w:r>
          </w:p>
          <w:p w14:paraId="77800ABF" w14:textId="77777777" w:rsidR="00440A74" w:rsidRDefault="00440A74"/>
          <w:p w14:paraId="1A2BA3A9" w14:textId="77777777" w:rsidR="00EF1A9B" w:rsidRDefault="00227F50">
            <w:r>
              <w:t>Covariates,</w:t>
            </w:r>
          </w:p>
          <w:p w14:paraId="47BD1A12" w14:textId="77777777" w:rsidR="00227F50" w:rsidRDefault="00227F50">
            <w:r>
              <w:t>Paragraph 1</w:t>
            </w:r>
          </w:p>
          <w:p w14:paraId="14AA7B9C" w14:textId="77777777" w:rsidR="00031A60" w:rsidRDefault="00031A60"/>
          <w:p w14:paraId="312AD3CF" w14:textId="77777777" w:rsidR="00031A60" w:rsidRDefault="00031A60"/>
          <w:p w14:paraId="21C147D8" w14:textId="77777777" w:rsidR="00031A60" w:rsidRDefault="00031A60"/>
          <w:p w14:paraId="56B4FC69" w14:textId="77777777" w:rsidR="00031A60" w:rsidRDefault="00031A60"/>
          <w:p w14:paraId="6CD2246F" w14:textId="2580E498" w:rsidR="00031A60" w:rsidRDefault="008C5E5A">
            <w:r>
              <w:t>Covariates,</w:t>
            </w:r>
          </w:p>
          <w:p w14:paraId="74D86FDD" w14:textId="5F168983" w:rsidR="008C5E5A" w:rsidRDefault="008C5E5A">
            <w:r>
              <w:t>Paragraph 2</w:t>
            </w:r>
          </w:p>
          <w:p w14:paraId="170A02A2" w14:textId="78443C81" w:rsidR="00031A60" w:rsidRDefault="00031A60"/>
        </w:tc>
      </w:tr>
      <w:tr w:rsidR="004C0E2C" w14:paraId="73229082" w14:textId="77777777" w:rsidTr="1B87E677">
        <w:tc>
          <w:tcPr>
            <w:tcW w:w="1925" w:type="dxa"/>
          </w:tcPr>
          <w:p w14:paraId="70343701" w14:textId="77777777" w:rsidR="004C0E2C" w:rsidRDefault="00907CA8">
            <w:r>
              <w:t>Other analyses</w:t>
            </w:r>
          </w:p>
        </w:tc>
        <w:tc>
          <w:tcPr>
            <w:tcW w:w="771" w:type="dxa"/>
          </w:tcPr>
          <w:p w14:paraId="1E2F126F" w14:textId="77777777" w:rsidR="004C0E2C" w:rsidRDefault="00907CA8">
            <w:r>
              <w:t>17</w:t>
            </w:r>
          </w:p>
        </w:tc>
        <w:tc>
          <w:tcPr>
            <w:tcW w:w="3419" w:type="dxa"/>
          </w:tcPr>
          <w:p w14:paraId="0EE2E38D" w14:textId="77777777" w:rsidR="004C0E2C" w:rsidRDefault="00907CA8">
            <w:r>
              <w:t>Report other analyses done—e.g., analyses of subgroups and interactions, and sensitivity analyses</w:t>
            </w:r>
          </w:p>
        </w:tc>
        <w:tc>
          <w:tcPr>
            <w:tcW w:w="2251" w:type="dxa"/>
          </w:tcPr>
          <w:p w14:paraId="314046AE" w14:textId="77777777" w:rsidR="004C0E2C" w:rsidRDefault="004C0E2C"/>
        </w:tc>
        <w:tc>
          <w:tcPr>
            <w:tcW w:w="4032" w:type="dxa"/>
          </w:tcPr>
          <w:p w14:paraId="09E44C5E" w14:textId="77777777" w:rsidR="004C0E2C" w:rsidRDefault="004C0E2C"/>
        </w:tc>
        <w:tc>
          <w:tcPr>
            <w:tcW w:w="1992" w:type="dxa"/>
          </w:tcPr>
          <w:p w14:paraId="73F93EE8" w14:textId="573386B3" w:rsidR="006C498E" w:rsidRDefault="00C61930">
            <w:r>
              <w:t>Secondary Analysis,</w:t>
            </w:r>
          </w:p>
          <w:p w14:paraId="56E0CF90" w14:textId="3D765B77" w:rsidR="00C61930" w:rsidRDefault="00C61930">
            <w:r>
              <w:t>Paragraph 1</w:t>
            </w:r>
          </w:p>
          <w:p w14:paraId="313456CD" w14:textId="75C72592" w:rsidR="004C0E2C" w:rsidRDefault="006C498E">
            <w:r>
              <w:t>Table 3</w:t>
            </w:r>
          </w:p>
          <w:p w14:paraId="5E12228E" w14:textId="77777777" w:rsidR="006C498E" w:rsidRDefault="006C498E"/>
          <w:p w14:paraId="0CC6F925" w14:textId="65BDDB24" w:rsidR="00C61930" w:rsidRDefault="001F7700">
            <w:r>
              <w:t>Risk Factor Analysis,</w:t>
            </w:r>
          </w:p>
          <w:p w14:paraId="193A313C" w14:textId="7BCA3005" w:rsidR="001F7700" w:rsidRDefault="001F7700">
            <w:r>
              <w:t>Paragraph 1, 2</w:t>
            </w:r>
          </w:p>
          <w:p w14:paraId="16526CBF" w14:textId="347E8BD4" w:rsidR="006C498E" w:rsidRDefault="006C498E">
            <w:r>
              <w:t>Supplementary Table 1</w:t>
            </w:r>
          </w:p>
        </w:tc>
      </w:tr>
      <w:tr w:rsidR="004C0E2C" w14:paraId="215FFAFD" w14:textId="77777777" w:rsidTr="1B87E677">
        <w:tc>
          <w:tcPr>
            <w:tcW w:w="14390" w:type="dxa"/>
            <w:gridSpan w:val="6"/>
            <w:shd w:val="clear" w:color="auto" w:fill="BFBFBF" w:themeFill="background1" w:themeFillShade="BF"/>
          </w:tcPr>
          <w:p w14:paraId="100EC31D" w14:textId="77777777" w:rsidR="004C0E2C" w:rsidRDefault="00907CA8">
            <w:r>
              <w:rPr>
                <w:b/>
              </w:rPr>
              <w:t>Discussion</w:t>
            </w:r>
          </w:p>
        </w:tc>
      </w:tr>
      <w:tr w:rsidR="004C0E2C" w14:paraId="0494B86B" w14:textId="77777777" w:rsidTr="1B87E677">
        <w:tc>
          <w:tcPr>
            <w:tcW w:w="1925" w:type="dxa"/>
          </w:tcPr>
          <w:p w14:paraId="7A2C9260" w14:textId="77777777" w:rsidR="004C0E2C" w:rsidRDefault="00907CA8">
            <w:r>
              <w:t>Key results</w:t>
            </w:r>
          </w:p>
        </w:tc>
        <w:tc>
          <w:tcPr>
            <w:tcW w:w="771" w:type="dxa"/>
          </w:tcPr>
          <w:p w14:paraId="1AF85E3E" w14:textId="77777777" w:rsidR="004C0E2C" w:rsidRDefault="00907CA8">
            <w:r>
              <w:t>18</w:t>
            </w:r>
          </w:p>
        </w:tc>
        <w:tc>
          <w:tcPr>
            <w:tcW w:w="3419" w:type="dxa"/>
          </w:tcPr>
          <w:p w14:paraId="4544439E" w14:textId="77777777" w:rsidR="004C0E2C" w:rsidRDefault="00907CA8">
            <w:r>
              <w:t>Summarise key results with reference to study objectives</w:t>
            </w:r>
          </w:p>
        </w:tc>
        <w:tc>
          <w:tcPr>
            <w:tcW w:w="2251" w:type="dxa"/>
          </w:tcPr>
          <w:p w14:paraId="66E2EF18" w14:textId="77777777" w:rsidR="004C0E2C" w:rsidRDefault="004C0E2C"/>
        </w:tc>
        <w:tc>
          <w:tcPr>
            <w:tcW w:w="4032" w:type="dxa"/>
          </w:tcPr>
          <w:p w14:paraId="2AFB5EBC" w14:textId="77777777" w:rsidR="004C0E2C" w:rsidRDefault="004C0E2C"/>
        </w:tc>
        <w:tc>
          <w:tcPr>
            <w:tcW w:w="1992" w:type="dxa"/>
          </w:tcPr>
          <w:p w14:paraId="653847DB" w14:textId="77777777" w:rsidR="004C0E2C" w:rsidRDefault="00725F42">
            <w:r>
              <w:t>Main findings,</w:t>
            </w:r>
          </w:p>
          <w:p w14:paraId="7AF7BC54" w14:textId="77777777" w:rsidR="00725F42" w:rsidRDefault="00725F42">
            <w:r>
              <w:t>Paragraph 1</w:t>
            </w:r>
          </w:p>
          <w:p w14:paraId="7429540E" w14:textId="77777777" w:rsidR="00725F42" w:rsidRDefault="00725F42"/>
          <w:p w14:paraId="086E252C" w14:textId="0D00D649" w:rsidR="00725F42" w:rsidRDefault="00725F42"/>
        </w:tc>
      </w:tr>
      <w:tr w:rsidR="004C0E2C" w14:paraId="6BFD933C" w14:textId="77777777" w:rsidTr="1B87E677">
        <w:tc>
          <w:tcPr>
            <w:tcW w:w="1925" w:type="dxa"/>
          </w:tcPr>
          <w:p w14:paraId="58739385" w14:textId="77777777" w:rsidR="004C0E2C" w:rsidRDefault="00907CA8">
            <w:r>
              <w:t>Limitations</w:t>
            </w:r>
          </w:p>
        </w:tc>
        <w:tc>
          <w:tcPr>
            <w:tcW w:w="771" w:type="dxa"/>
          </w:tcPr>
          <w:p w14:paraId="64EF4D6D" w14:textId="77777777" w:rsidR="004C0E2C" w:rsidRDefault="00907CA8">
            <w:r>
              <w:t>19</w:t>
            </w:r>
          </w:p>
        </w:tc>
        <w:tc>
          <w:tcPr>
            <w:tcW w:w="3419" w:type="dxa"/>
          </w:tcPr>
          <w:p w14:paraId="4B7A2EF4" w14:textId="77777777" w:rsidR="004C0E2C" w:rsidRDefault="00907CA8">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2251" w:type="dxa"/>
          </w:tcPr>
          <w:p w14:paraId="2968371C" w14:textId="77777777" w:rsidR="004C0E2C" w:rsidRDefault="004C0E2C"/>
        </w:tc>
        <w:tc>
          <w:tcPr>
            <w:tcW w:w="4032" w:type="dxa"/>
          </w:tcPr>
          <w:p w14:paraId="1E16F94D" w14:textId="77777777" w:rsidR="004C0E2C" w:rsidRDefault="00907CA8">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77BC2751" w14:textId="77777777" w:rsidR="004C0E2C" w:rsidRDefault="00457310">
            <w:r>
              <w:t>Strengths and Limitations</w:t>
            </w:r>
          </w:p>
          <w:p w14:paraId="7266C76D" w14:textId="12B7E8DD" w:rsidR="00457310" w:rsidRDefault="00457310">
            <w:r>
              <w:t>Paragraph 2</w:t>
            </w:r>
            <w:r w:rsidR="003633D5">
              <w:t>, 3</w:t>
            </w:r>
          </w:p>
        </w:tc>
      </w:tr>
      <w:tr w:rsidR="004C0E2C" w14:paraId="68F8F8B9" w14:textId="77777777" w:rsidTr="1B87E677">
        <w:tc>
          <w:tcPr>
            <w:tcW w:w="1925" w:type="dxa"/>
          </w:tcPr>
          <w:p w14:paraId="7A0661B3" w14:textId="77777777" w:rsidR="004C0E2C" w:rsidRDefault="00907CA8">
            <w:r>
              <w:t>Interpretation</w:t>
            </w:r>
          </w:p>
        </w:tc>
        <w:tc>
          <w:tcPr>
            <w:tcW w:w="771" w:type="dxa"/>
          </w:tcPr>
          <w:p w14:paraId="61DF086F" w14:textId="77777777" w:rsidR="004C0E2C" w:rsidRPr="000255DC" w:rsidRDefault="00907CA8">
            <w:pPr>
              <w:rPr>
                <w:b/>
                <w:bCs/>
              </w:rPr>
            </w:pPr>
            <w:r>
              <w:t>20</w:t>
            </w:r>
          </w:p>
        </w:tc>
        <w:tc>
          <w:tcPr>
            <w:tcW w:w="3419" w:type="dxa"/>
          </w:tcPr>
          <w:p w14:paraId="445386A1" w14:textId="77777777" w:rsidR="004C0E2C" w:rsidRPr="000255DC" w:rsidRDefault="00907CA8">
            <w:r w:rsidRPr="000255DC">
              <w:t>Give a cautious overall interpretation of results considering objectives, limitations, multiplicity of analyses, results from similar studies, and other relevant evidence</w:t>
            </w:r>
          </w:p>
        </w:tc>
        <w:tc>
          <w:tcPr>
            <w:tcW w:w="2251" w:type="dxa"/>
          </w:tcPr>
          <w:p w14:paraId="5360B570" w14:textId="77777777" w:rsidR="004C0E2C" w:rsidRDefault="004C0E2C"/>
        </w:tc>
        <w:tc>
          <w:tcPr>
            <w:tcW w:w="4032" w:type="dxa"/>
          </w:tcPr>
          <w:p w14:paraId="401D798E" w14:textId="77777777" w:rsidR="004C0E2C" w:rsidRDefault="004C0E2C"/>
        </w:tc>
        <w:tc>
          <w:tcPr>
            <w:tcW w:w="1992" w:type="dxa"/>
          </w:tcPr>
          <w:p w14:paraId="30813960" w14:textId="6161F279" w:rsidR="008738B1" w:rsidRDefault="008738B1">
            <w:r w:rsidRPr="008738B1">
              <w:t>Comparison with Existing Literature</w:t>
            </w:r>
            <w:r>
              <w:t>,</w:t>
            </w:r>
          </w:p>
          <w:p w14:paraId="6575AFCB" w14:textId="3FCCD722" w:rsidR="008738B1" w:rsidRDefault="008738B1">
            <w:r>
              <w:t>Paragraph 1, 2, 3</w:t>
            </w:r>
          </w:p>
          <w:p w14:paraId="7E7AB973" w14:textId="77777777" w:rsidR="008738B1" w:rsidRDefault="008738B1"/>
          <w:p w14:paraId="59123F06" w14:textId="6882D6E3" w:rsidR="004C0E2C" w:rsidRDefault="00E26226">
            <w:r w:rsidRPr="00E26226">
              <w:t>Implications for Practice, Policy, and Research</w:t>
            </w:r>
            <w:r>
              <w:t>,</w:t>
            </w:r>
          </w:p>
          <w:p w14:paraId="1903E863" w14:textId="77777777" w:rsidR="00E26226" w:rsidRDefault="009A0D54">
            <w:r>
              <w:t>Paragraph 1, 2</w:t>
            </w:r>
          </w:p>
          <w:p w14:paraId="249A323C" w14:textId="77777777" w:rsidR="009A0D54" w:rsidRDefault="009A0D54"/>
          <w:p w14:paraId="5212DB91" w14:textId="77777777" w:rsidR="009A0D54" w:rsidRDefault="009A0D54">
            <w:r>
              <w:t>Conclusion,</w:t>
            </w:r>
          </w:p>
          <w:p w14:paraId="45CD1DB1" w14:textId="174EAB0B" w:rsidR="009A0D54" w:rsidRDefault="009A0D54">
            <w:r>
              <w:t>Paragraph 1</w:t>
            </w:r>
          </w:p>
        </w:tc>
      </w:tr>
      <w:tr w:rsidR="004C0E2C" w14:paraId="190FA91C" w14:textId="77777777" w:rsidTr="1B87E677">
        <w:tc>
          <w:tcPr>
            <w:tcW w:w="1925" w:type="dxa"/>
          </w:tcPr>
          <w:p w14:paraId="326AC0DA" w14:textId="77777777" w:rsidR="004C0E2C" w:rsidRDefault="00907CA8">
            <w:r>
              <w:t>Generalisability</w:t>
            </w:r>
          </w:p>
        </w:tc>
        <w:tc>
          <w:tcPr>
            <w:tcW w:w="771" w:type="dxa"/>
          </w:tcPr>
          <w:p w14:paraId="44753766" w14:textId="77777777" w:rsidR="004C0E2C" w:rsidRDefault="00907CA8">
            <w:r>
              <w:t>21</w:t>
            </w:r>
          </w:p>
        </w:tc>
        <w:tc>
          <w:tcPr>
            <w:tcW w:w="3419" w:type="dxa"/>
          </w:tcPr>
          <w:p w14:paraId="5FDB137A" w14:textId="77777777" w:rsidR="004C0E2C" w:rsidRDefault="00907CA8">
            <w:r>
              <w:t>Discuss the generalisability (external validity) of the study results</w:t>
            </w:r>
          </w:p>
        </w:tc>
        <w:tc>
          <w:tcPr>
            <w:tcW w:w="2251" w:type="dxa"/>
          </w:tcPr>
          <w:p w14:paraId="72871DD6" w14:textId="77777777" w:rsidR="004C0E2C" w:rsidRDefault="004C0E2C"/>
        </w:tc>
        <w:tc>
          <w:tcPr>
            <w:tcW w:w="4032" w:type="dxa"/>
          </w:tcPr>
          <w:p w14:paraId="449097DF" w14:textId="77777777" w:rsidR="004C0E2C" w:rsidRDefault="004C0E2C"/>
        </w:tc>
        <w:tc>
          <w:tcPr>
            <w:tcW w:w="1992" w:type="dxa"/>
          </w:tcPr>
          <w:p w14:paraId="766363B3" w14:textId="7A845882" w:rsidR="00AC7645" w:rsidRDefault="00AC7645">
            <w:r w:rsidRPr="00AC7645">
              <w:t>Strengths and Limitations</w:t>
            </w:r>
            <w:r>
              <w:t>,</w:t>
            </w:r>
          </w:p>
          <w:p w14:paraId="544FB443" w14:textId="6444A958" w:rsidR="00AC7645" w:rsidRDefault="00AC7645">
            <w:r>
              <w:t xml:space="preserve">Paragraph </w:t>
            </w:r>
            <w:r w:rsidR="000255DC">
              <w:t>1, 2, 3</w:t>
            </w:r>
          </w:p>
          <w:p w14:paraId="0FCBD01E" w14:textId="77777777" w:rsidR="00AC7645" w:rsidRDefault="00AC7645"/>
          <w:p w14:paraId="54DDF343" w14:textId="77777777" w:rsidR="000255DC" w:rsidRDefault="0051711C">
            <w:r w:rsidRPr="0051711C">
              <w:t>Implications for Practice, Policy, and Research</w:t>
            </w:r>
          </w:p>
          <w:p w14:paraId="7A1F2D09" w14:textId="6A6E8C0F" w:rsidR="004C0E2C" w:rsidRDefault="000255DC">
            <w:r>
              <w:t>Paragraph 1, 2</w:t>
            </w:r>
            <w:r w:rsidR="0051711C" w:rsidRPr="0051711C">
              <w:t xml:space="preserve">  </w:t>
            </w:r>
          </w:p>
        </w:tc>
      </w:tr>
      <w:tr w:rsidR="004C0E2C" w14:paraId="46D60E49" w14:textId="77777777" w:rsidTr="1B87E677">
        <w:tc>
          <w:tcPr>
            <w:tcW w:w="14390" w:type="dxa"/>
            <w:gridSpan w:val="6"/>
            <w:shd w:val="clear" w:color="auto" w:fill="BFBFBF" w:themeFill="background1" w:themeFillShade="BF"/>
          </w:tcPr>
          <w:p w14:paraId="08D74DF3" w14:textId="77777777" w:rsidR="004C0E2C" w:rsidRDefault="00907CA8">
            <w:r>
              <w:rPr>
                <w:b/>
              </w:rPr>
              <w:t>Other Information</w:t>
            </w:r>
          </w:p>
        </w:tc>
      </w:tr>
      <w:tr w:rsidR="004C0E2C" w14:paraId="621D25CC" w14:textId="77777777" w:rsidTr="1B87E677">
        <w:tc>
          <w:tcPr>
            <w:tcW w:w="1925" w:type="dxa"/>
          </w:tcPr>
          <w:p w14:paraId="1CEEEA67" w14:textId="77777777" w:rsidR="004C0E2C" w:rsidRDefault="00907CA8">
            <w:r>
              <w:t>Funding</w:t>
            </w:r>
          </w:p>
        </w:tc>
        <w:tc>
          <w:tcPr>
            <w:tcW w:w="771" w:type="dxa"/>
          </w:tcPr>
          <w:p w14:paraId="14A329C4" w14:textId="77777777" w:rsidR="004C0E2C" w:rsidRPr="003B131E" w:rsidRDefault="00907CA8">
            <w:r w:rsidRPr="003B131E">
              <w:t>22</w:t>
            </w:r>
          </w:p>
        </w:tc>
        <w:tc>
          <w:tcPr>
            <w:tcW w:w="3419" w:type="dxa"/>
          </w:tcPr>
          <w:p w14:paraId="52860E75" w14:textId="77777777" w:rsidR="004C0E2C" w:rsidRPr="003B131E" w:rsidRDefault="00907CA8">
            <w:r w:rsidRPr="003B131E">
              <w:t>Give the source of funding and the role of the funders for the present study and, if applicable, for the original study on which the present article is based</w:t>
            </w:r>
          </w:p>
        </w:tc>
        <w:tc>
          <w:tcPr>
            <w:tcW w:w="2251" w:type="dxa"/>
          </w:tcPr>
          <w:p w14:paraId="7BE57890" w14:textId="77777777" w:rsidR="004C0E2C" w:rsidRDefault="004C0E2C"/>
        </w:tc>
        <w:tc>
          <w:tcPr>
            <w:tcW w:w="4032" w:type="dxa"/>
          </w:tcPr>
          <w:p w14:paraId="2D4F3941" w14:textId="77777777" w:rsidR="004C0E2C" w:rsidRDefault="004C0E2C"/>
        </w:tc>
        <w:tc>
          <w:tcPr>
            <w:tcW w:w="1992" w:type="dxa"/>
          </w:tcPr>
          <w:p w14:paraId="4BC8949F" w14:textId="77777777" w:rsidR="004C0E2C" w:rsidRDefault="00896FAD">
            <w:r>
              <w:t>Funding,</w:t>
            </w:r>
          </w:p>
          <w:p w14:paraId="53543FB7" w14:textId="377F4AFC" w:rsidR="00896FAD" w:rsidRDefault="00896FAD">
            <w:r>
              <w:t>Paragraph 1</w:t>
            </w:r>
          </w:p>
        </w:tc>
      </w:tr>
      <w:tr w:rsidR="004C0E2C" w14:paraId="69341FBF" w14:textId="77777777" w:rsidTr="1B87E677">
        <w:tc>
          <w:tcPr>
            <w:tcW w:w="1925" w:type="dxa"/>
          </w:tcPr>
          <w:p w14:paraId="133FE68B" w14:textId="77777777" w:rsidR="004C0E2C" w:rsidRDefault="00907CA8">
            <w:r>
              <w:t>Accessibility of protocol, raw data, and programming code</w:t>
            </w:r>
          </w:p>
        </w:tc>
        <w:tc>
          <w:tcPr>
            <w:tcW w:w="771" w:type="dxa"/>
          </w:tcPr>
          <w:p w14:paraId="157C1766" w14:textId="77777777" w:rsidR="004C0E2C" w:rsidRDefault="004C0E2C"/>
        </w:tc>
        <w:tc>
          <w:tcPr>
            <w:tcW w:w="3419" w:type="dxa"/>
          </w:tcPr>
          <w:p w14:paraId="549A60AC" w14:textId="77777777" w:rsidR="004C0E2C" w:rsidRDefault="00907CA8">
            <w:r>
              <w:t>..</w:t>
            </w:r>
          </w:p>
        </w:tc>
        <w:tc>
          <w:tcPr>
            <w:tcW w:w="2251" w:type="dxa"/>
          </w:tcPr>
          <w:p w14:paraId="417B7E4D" w14:textId="77777777" w:rsidR="004C0E2C" w:rsidRDefault="004C0E2C"/>
        </w:tc>
        <w:tc>
          <w:tcPr>
            <w:tcW w:w="4032" w:type="dxa"/>
          </w:tcPr>
          <w:p w14:paraId="39A92551" w14:textId="77777777" w:rsidR="004C0E2C" w:rsidRDefault="00907CA8">
            <w:r>
              <w:t>RECORD 22.1: Authors should provide information on how to access any supplemental information such as the study protocol, raw data, or programming code.</w:t>
            </w:r>
          </w:p>
        </w:tc>
        <w:tc>
          <w:tcPr>
            <w:tcW w:w="1992" w:type="dxa"/>
          </w:tcPr>
          <w:p w14:paraId="65462AB6" w14:textId="77777777" w:rsidR="00274A13" w:rsidRDefault="00274A13">
            <w:r>
              <w:t>Outcomes,</w:t>
            </w:r>
          </w:p>
          <w:p w14:paraId="290969FF" w14:textId="3065FAAF" w:rsidR="00274A13" w:rsidRDefault="00274A13">
            <w:r>
              <w:t>Paragraph 1</w:t>
            </w:r>
          </w:p>
        </w:tc>
      </w:tr>
    </w:tbl>
    <w:p w14:paraId="0FB2C080" w14:textId="77777777" w:rsidR="004C0E2C" w:rsidRDefault="004C0E2C"/>
    <w:p w14:paraId="578FA75F" w14:textId="77777777" w:rsidR="004C0E2C" w:rsidRDefault="00907CA8">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3D14BC2E" w14:textId="77777777" w:rsidR="004C0E2C" w:rsidRDefault="004C0E2C"/>
    <w:p w14:paraId="5F84144A" w14:textId="77777777" w:rsidR="004C0E2C" w:rsidRDefault="00907CA8">
      <w:r>
        <w:t>*Checklist is protected under Creative Commons Attribution (</w:t>
      </w:r>
      <w:hyperlink r:id="rId7">
        <w:r>
          <w:rPr>
            <w:color w:val="0563C1"/>
            <w:u w:val="single"/>
          </w:rPr>
          <w:t>CC BY</w:t>
        </w:r>
      </w:hyperlink>
      <w:r>
        <w:t>) license.</w:t>
      </w:r>
    </w:p>
    <w:sectPr w:rsidR="004C0E2C">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E2C"/>
    <w:rsid w:val="00017B87"/>
    <w:rsid w:val="00024321"/>
    <w:rsid w:val="000255DC"/>
    <w:rsid w:val="00031A60"/>
    <w:rsid w:val="00040FFD"/>
    <w:rsid w:val="0004636B"/>
    <w:rsid w:val="00054CEA"/>
    <w:rsid w:val="00095874"/>
    <w:rsid w:val="00095F2B"/>
    <w:rsid w:val="000F5816"/>
    <w:rsid w:val="001046DE"/>
    <w:rsid w:val="00160A12"/>
    <w:rsid w:val="0017048F"/>
    <w:rsid w:val="001F7700"/>
    <w:rsid w:val="002062D1"/>
    <w:rsid w:val="00225842"/>
    <w:rsid w:val="00227F50"/>
    <w:rsid w:val="00265F18"/>
    <w:rsid w:val="00274A13"/>
    <w:rsid w:val="003633D5"/>
    <w:rsid w:val="003A2463"/>
    <w:rsid w:val="003B131E"/>
    <w:rsid w:val="003C2FED"/>
    <w:rsid w:val="003F7C70"/>
    <w:rsid w:val="00440A74"/>
    <w:rsid w:val="00446B0D"/>
    <w:rsid w:val="00457310"/>
    <w:rsid w:val="00482B0A"/>
    <w:rsid w:val="00484FBB"/>
    <w:rsid w:val="004B496A"/>
    <w:rsid w:val="004C0E2C"/>
    <w:rsid w:val="0051711C"/>
    <w:rsid w:val="00540DB3"/>
    <w:rsid w:val="00551A99"/>
    <w:rsid w:val="005A310E"/>
    <w:rsid w:val="005C1A25"/>
    <w:rsid w:val="005C2B0E"/>
    <w:rsid w:val="005E4085"/>
    <w:rsid w:val="00601E11"/>
    <w:rsid w:val="0062710A"/>
    <w:rsid w:val="00644F61"/>
    <w:rsid w:val="00681E63"/>
    <w:rsid w:val="006B1D22"/>
    <w:rsid w:val="006C498E"/>
    <w:rsid w:val="006F2F84"/>
    <w:rsid w:val="00725F42"/>
    <w:rsid w:val="00741E77"/>
    <w:rsid w:val="0076524A"/>
    <w:rsid w:val="007E3E99"/>
    <w:rsid w:val="008738B1"/>
    <w:rsid w:val="008930D6"/>
    <w:rsid w:val="00896FAD"/>
    <w:rsid w:val="008A203C"/>
    <w:rsid w:val="008B1E4D"/>
    <w:rsid w:val="008C5E5A"/>
    <w:rsid w:val="008E2AFC"/>
    <w:rsid w:val="00907CA8"/>
    <w:rsid w:val="00932371"/>
    <w:rsid w:val="00943D7C"/>
    <w:rsid w:val="00951813"/>
    <w:rsid w:val="009A0D54"/>
    <w:rsid w:val="009A5610"/>
    <w:rsid w:val="009D189D"/>
    <w:rsid w:val="009E2FE6"/>
    <w:rsid w:val="00A04AFF"/>
    <w:rsid w:val="00A069E5"/>
    <w:rsid w:val="00A838A5"/>
    <w:rsid w:val="00AC7645"/>
    <w:rsid w:val="00B01F6E"/>
    <w:rsid w:val="00B45A85"/>
    <w:rsid w:val="00B522F8"/>
    <w:rsid w:val="00B55B53"/>
    <w:rsid w:val="00B61625"/>
    <w:rsid w:val="00BA5381"/>
    <w:rsid w:val="00BC7698"/>
    <w:rsid w:val="00BC77EC"/>
    <w:rsid w:val="00C111CA"/>
    <w:rsid w:val="00C30A24"/>
    <w:rsid w:val="00C61930"/>
    <w:rsid w:val="00CD3251"/>
    <w:rsid w:val="00CF4626"/>
    <w:rsid w:val="00CF7D32"/>
    <w:rsid w:val="00D45992"/>
    <w:rsid w:val="00D60FAB"/>
    <w:rsid w:val="00D75049"/>
    <w:rsid w:val="00DE702D"/>
    <w:rsid w:val="00DF5CB7"/>
    <w:rsid w:val="00E26226"/>
    <w:rsid w:val="00E369C1"/>
    <w:rsid w:val="00E77BE2"/>
    <w:rsid w:val="00ED59FF"/>
    <w:rsid w:val="00EE1FD6"/>
    <w:rsid w:val="00EE3542"/>
    <w:rsid w:val="00EF1A9B"/>
    <w:rsid w:val="00F0577E"/>
    <w:rsid w:val="00F07CA0"/>
    <w:rsid w:val="00F9020E"/>
    <w:rsid w:val="00FB1899"/>
    <w:rsid w:val="00FB4461"/>
    <w:rsid w:val="00FB526C"/>
    <w:rsid w:val="00FC69A5"/>
    <w:rsid w:val="00FD5B65"/>
    <w:rsid w:val="18DA6F4E"/>
    <w:rsid w:val="1B87E677"/>
    <w:rsid w:val="2D93A3D0"/>
    <w:rsid w:val="2F67C222"/>
    <w:rsid w:val="3A6148D2"/>
    <w:rsid w:val="3E0CB52D"/>
    <w:rsid w:val="4ACFA951"/>
    <w:rsid w:val="5B1F7C8A"/>
    <w:rsid w:val="5C8BF189"/>
    <w:rsid w:val="5DAC7F2D"/>
    <w:rsid w:val="612714BB"/>
    <w:rsid w:val="632FEB44"/>
    <w:rsid w:val="6596AC51"/>
    <w:rsid w:val="6FE1A39B"/>
    <w:rsid w:val="7E83CA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752B6"/>
  <w15:docId w15:val="{B8A2A49E-EC7B-4715-A06F-8576BE12B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F61"/>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
    <w:name w:val="1"/>
    <w:basedOn w:val="TableNormal"/>
    <w:tblPr>
      <w:tblStyleRowBandSize w:val="1"/>
      <w:tblStyleColBandSize w:val="1"/>
    </w:tblPr>
  </w:style>
  <w:style w:type="paragraph" w:styleId="ListParagraph">
    <w:name w:val="List Paragraph"/>
    <w:basedOn w:val="Normal"/>
    <w:uiPriority w:val="34"/>
    <w:qFormat/>
    <w:rsid w:val="00644F61"/>
    <w:pPr>
      <w:ind w:left="720"/>
      <w:contextualSpacing/>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B1D22"/>
    <w:rPr>
      <w:b/>
      <w:bCs/>
    </w:rPr>
  </w:style>
  <w:style w:type="character" w:customStyle="1" w:styleId="CommentSubjectChar">
    <w:name w:val="Comment Subject Char"/>
    <w:basedOn w:val="CommentTextChar"/>
    <w:link w:val="CommentSubject"/>
    <w:uiPriority w:val="99"/>
    <w:semiHidden/>
    <w:rsid w:val="006B1D22"/>
    <w:rPr>
      <w:b/>
      <w:bCs/>
      <w:sz w:val="20"/>
      <w:szCs w:val="20"/>
    </w:rPr>
  </w:style>
  <w:style w:type="character" w:styleId="Hyperlink">
    <w:name w:val="Hyperlink"/>
    <w:basedOn w:val="DefaultParagraphFont"/>
    <w:uiPriority w:val="99"/>
    <w:unhideWhenUsed/>
    <w:rsid w:val="001046DE"/>
    <w:rPr>
      <w:color w:val="0000FF" w:themeColor="hyperlink"/>
      <w:u w:val="single"/>
    </w:rPr>
  </w:style>
  <w:style w:type="character" w:styleId="UnresolvedMention">
    <w:name w:val="Unresolved Mention"/>
    <w:basedOn w:val="DefaultParagraphFont"/>
    <w:uiPriority w:val="99"/>
    <w:semiHidden/>
    <w:unhideWhenUsed/>
    <w:rsid w:val="001046DE"/>
    <w:rPr>
      <w:color w:val="605E5C"/>
      <w:shd w:val="clear" w:color="auto" w:fill="E1DFDD"/>
    </w:rPr>
  </w:style>
  <w:style w:type="paragraph" w:styleId="Revision">
    <w:name w:val="Revision"/>
    <w:hidden/>
    <w:uiPriority w:val="99"/>
    <w:semiHidden/>
    <w:rsid w:val="003C2F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creativecommons.org/licenses/by/4.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56E99BC7158443900E88E8927B713C" ma:contentTypeVersion="6" ma:contentTypeDescription="Create a new document." ma:contentTypeScope="" ma:versionID="61a4058c844f444f9a756a8c0fd092c2">
  <xsd:schema xmlns:xsd="http://www.w3.org/2001/XMLSchema" xmlns:xs="http://www.w3.org/2001/XMLSchema" xmlns:p="http://schemas.microsoft.com/office/2006/metadata/properties" xmlns:ns2="4994e6ab-933b-4cdf-b33b-b0883e10a1e6" xmlns:ns3="e5f400ca-f31b-4aa0-990c-57ef3db02c5f" targetNamespace="http://schemas.microsoft.com/office/2006/metadata/properties" ma:root="true" ma:fieldsID="02aa15120039f776b44916abcdc5bf2d" ns2:_="" ns3:_="">
    <xsd:import namespace="4994e6ab-933b-4cdf-b33b-b0883e10a1e6"/>
    <xsd:import namespace="e5f400ca-f31b-4aa0-990c-57ef3db02c5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94e6ab-933b-4cdf-b33b-b0883e10a1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f400ca-f31b-4aa0-990c-57ef3db02c5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C683DC3-7223-441B-B61A-0D0C6889E6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94e6ab-933b-4cdf-b33b-b0883e10a1e6"/>
    <ds:schemaRef ds:uri="e5f400ca-f31b-4aa0-990c-57ef3db02c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FE0B8D-2650-49D4-B2DD-1AB7B3903CD8}">
  <ds:schemaRefs>
    <ds:schemaRef ds:uri="http://schemas.microsoft.com/sharepoint/v3/contenttype/forms"/>
  </ds:schemaRefs>
</ds:datastoreItem>
</file>

<file path=customXml/itemProps3.xml><?xml version="1.0" encoding="utf-8"?>
<ds:datastoreItem xmlns:ds="http://schemas.openxmlformats.org/officeDocument/2006/customXml" ds:itemID="{EEDAF887-C7CA-4F79-86D0-7233DE0207E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445</Words>
  <Characters>8238</Characters>
  <Application>Microsoft Office Word</Application>
  <DocSecurity>0</DocSecurity>
  <Lines>68</Lines>
  <Paragraphs>19</Paragraphs>
  <ScaleCrop>false</ScaleCrop>
  <Company/>
  <LinksUpToDate>false</LinksUpToDate>
  <CharactersWithSpaces>9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er Syed</dc:creator>
  <cp:keywords/>
  <dc:description/>
  <cp:lastModifiedBy>Umer Syed</cp:lastModifiedBy>
  <cp:revision>3</cp:revision>
  <dcterms:created xsi:type="dcterms:W3CDTF">2022-10-05T08:15:00Z</dcterms:created>
  <dcterms:modified xsi:type="dcterms:W3CDTF">2022-10-05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56E99BC7158443900E88E8927B713C</vt:lpwstr>
  </property>
</Properties>
</file>